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18246C">
      <w:pPr>
        <w:widowControl/>
        <w:spacing w:before="1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>Table S1</w:t>
      </w:r>
      <w:r>
        <w:rPr>
          <w:rFonts w:ascii="Times New Roman" w:hAnsi="Times New Roman" w:eastAsia="Times New Roman" w:cs="Times New Roman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eastAsia="Times New Roman" w:cs="Times New Roman"/>
          <w:b/>
          <w:bCs/>
          <w:kern w:val="0"/>
          <w:sz w:val="24"/>
          <w:szCs w:val="24"/>
          <w:lang w:eastAsia="en-US"/>
        </w:rPr>
        <w:t xml:space="preserve">The CT image acquisition parameters of th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two</w:t>
      </w:r>
      <w:r>
        <w:rPr>
          <w:rFonts w:ascii="Times New Roman" w:hAnsi="Times New Roman" w:eastAsia="Times New Roman" w:cs="Times New Roman"/>
          <w:b/>
          <w:bCs/>
          <w:kern w:val="0"/>
          <w:sz w:val="24"/>
          <w:szCs w:val="24"/>
          <w:lang w:eastAsia="en-US"/>
        </w:rPr>
        <w:t xml:space="preserve"> centers</w:t>
      </w:r>
    </w:p>
    <w:tbl>
      <w:tblPr>
        <w:tblStyle w:val="6"/>
        <w:tblW w:w="110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2"/>
        <w:gridCol w:w="2552"/>
        <w:gridCol w:w="3327"/>
        <w:gridCol w:w="3402"/>
      </w:tblGrid>
      <w:tr w14:paraId="030C0A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752" w:type="dxa"/>
            <w:tcBorders>
              <w:bottom w:val="single" w:color="auto" w:sz="4" w:space="0"/>
            </w:tcBorders>
            <w:shd w:val="clear" w:color="auto" w:fill="F2DBDB"/>
            <w:vAlign w:val="center"/>
          </w:tcPr>
          <w:p w14:paraId="1E150153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bookmarkStart w:id="0" w:name="OLE_LINK86"/>
            <w:bookmarkStart w:id="1" w:name="OLE_LINK87"/>
          </w:p>
        </w:tc>
        <w:tc>
          <w:tcPr>
            <w:tcW w:w="2552" w:type="dxa"/>
            <w:tcBorders>
              <w:bottom w:val="single" w:color="auto" w:sz="4" w:space="0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4650CD80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</w:p>
        </w:tc>
        <w:tc>
          <w:tcPr>
            <w:tcW w:w="3327" w:type="dxa"/>
            <w:tcBorders>
              <w:bottom w:val="single" w:color="auto" w:sz="4" w:space="0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2F5FA4BC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Center 1</w:t>
            </w:r>
          </w:p>
        </w:tc>
        <w:tc>
          <w:tcPr>
            <w:tcW w:w="3402" w:type="dxa"/>
            <w:tcBorders>
              <w:bottom w:val="single" w:color="auto" w:sz="4" w:space="0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61466EA0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Center 2</w:t>
            </w:r>
          </w:p>
        </w:tc>
      </w:tr>
      <w:tr w14:paraId="7BEDED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1752" w:type="dxa"/>
            <w:tcBorders>
              <w:top w:val="single" w:color="auto" w:sz="4" w:space="0"/>
              <w:tl2br w:val="nil"/>
              <w:tr2bl w:val="nil"/>
            </w:tcBorders>
            <w:shd w:val="clear" w:color="auto" w:fill="F2DBDB"/>
            <w:vAlign w:val="center"/>
          </w:tcPr>
          <w:p w14:paraId="1CA20E5E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color="auto" w:sz="4" w:space="0"/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50D3FFF3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Parameters</w:t>
            </w:r>
          </w:p>
        </w:tc>
        <w:tc>
          <w:tcPr>
            <w:tcW w:w="3327" w:type="dxa"/>
            <w:tcBorders>
              <w:top w:val="single" w:color="auto" w:sz="4" w:space="0"/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414A56C8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Harbin Medical University Cancer Hospital</w:t>
            </w:r>
          </w:p>
        </w:tc>
        <w:tc>
          <w:tcPr>
            <w:tcW w:w="3402" w:type="dxa"/>
            <w:tcBorders>
              <w:top w:val="single" w:color="auto" w:sz="4" w:space="0"/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31456F4C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The Second Affiliated Hospital, Harbin Medical University</w:t>
            </w:r>
          </w:p>
        </w:tc>
      </w:tr>
      <w:tr w14:paraId="61F947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5" w:hRule="atLeast"/>
          <w:jc w:val="center"/>
        </w:trPr>
        <w:tc>
          <w:tcPr>
            <w:tcW w:w="17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B51D5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bookmarkStart w:id="2" w:name="OLE_LINK3" w:colFirst="1" w:colLast="3"/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CT system</w:t>
            </w:r>
          </w:p>
          <w:p w14:paraId="6E475EAA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information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E701D9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T system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28D9D5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256-slice spiral CT (SOMATOM Definition Flash, Siemens Healthineers,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Germany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 or a 64-slice spiral CT (Brilliance 64, PHILIPS, Netherlands)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-slice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spiral CT (BrightSpeed, GE Medical Systems, USA)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16720F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56-slice spiral CT (Brilliance iCT, ROYAL PHILIPS, Netherlands ) or a 64-slice spiral CT (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Discovery CT750 HD scanner, GE Medical Systems, USA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)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a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-slice spiral CT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SOMATON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Sensation 10, Siemens Healthineers, Germany)</w:t>
            </w:r>
          </w:p>
        </w:tc>
      </w:tr>
      <w:bookmarkEnd w:id="2"/>
      <w:tr w14:paraId="334B31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1752" w:type="dxa"/>
            <w:vMerge w:val="restart"/>
            <w:tcBorders>
              <w:tl2br w:val="nil"/>
              <w:tr2bl w:val="nil"/>
            </w:tcBorders>
            <w:shd w:val="clear" w:color="auto" w:fill="F2DBDB"/>
            <w:vAlign w:val="center"/>
          </w:tcPr>
          <w:p w14:paraId="71B1B3DA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bookmarkStart w:id="3" w:name="OLE_LINK4" w:colFirst="1" w:colLast="3"/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CT scan parameters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24734E96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ube voltage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462495EA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20 kVp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540D74FC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20 kVp</w:t>
            </w:r>
          </w:p>
        </w:tc>
      </w:tr>
      <w:tr w14:paraId="168FC6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1752" w:type="dxa"/>
            <w:vMerge w:val="continue"/>
            <w:tcBorders>
              <w:tl2br w:val="nil"/>
              <w:tr2bl w:val="nil"/>
            </w:tcBorders>
            <w:shd w:val="clear" w:color="auto" w:fill="F2DBDB"/>
            <w:vAlign w:val="center"/>
          </w:tcPr>
          <w:p w14:paraId="7D42CD3C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6B017757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Tube current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7B68E961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00-400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mA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0D4868A0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50-30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 mA</w:t>
            </w:r>
          </w:p>
        </w:tc>
      </w:tr>
      <w:tr w14:paraId="1E1703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52" w:type="dxa"/>
            <w:vMerge w:val="continue"/>
            <w:tcBorders>
              <w:tl2br w:val="nil"/>
              <w:tr2bl w:val="nil"/>
            </w:tcBorders>
            <w:shd w:val="clear" w:color="auto" w:fill="F2DBDB"/>
            <w:vAlign w:val="center"/>
          </w:tcPr>
          <w:p w14:paraId="67E4F601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4DFFF1E4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otation time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73D61D45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5 s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4A0778C5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s</w:t>
            </w:r>
          </w:p>
        </w:tc>
      </w:tr>
      <w:tr w14:paraId="3A95B6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1752" w:type="dxa"/>
            <w:vMerge w:val="continue"/>
            <w:tcBorders>
              <w:tl2br w:val="nil"/>
              <w:tr2bl w:val="nil"/>
            </w:tcBorders>
            <w:shd w:val="clear" w:color="auto" w:fill="F2DBDB"/>
            <w:vAlign w:val="center"/>
          </w:tcPr>
          <w:p w14:paraId="08B5B5E0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0974F087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Detector collimation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090ECC79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28×0.625 mm or 64×0.625 mm or 32×0.6 mm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016B088D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28×0.625 mm or 64×0.625 mm or 32×0.6 mm</w:t>
            </w:r>
          </w:p>
        </w:tc>
      </w:tr>
      <w:tr w14:paraId="3A0FC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jc w:val="center"/>
        </w:trPr>
        <w:tc>
          <w:tcPr>
            <w:tcW w:w="1752" w:type="dxa"/>
            <w:vMerge w:val="continue"/>
            <w:tcBorders>
              <w:tl2br w:val="nil"/>
              <w:tr2bl w:val="nil"/>
            </w:tcBorders>
            <w:shd w:val="clear" w:color="auto" w:fill="F2DBDB"/>
            <w:vAlign w:val="center"/>
          </w:tcPr>
          <w:p w14:paraId="699E6F50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2FB97F06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red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rterial phase CT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5A0B43FB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s after injection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6D4E92EF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25-35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s after injection</w:t>
            </w:r>
          </w:p>
        </w:tc>
      </w:tr>
      <w:tr w14:paraId="688C8B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jc w:val="center"/>
        </w:trPr>
        <w:tc>
          <w:tcPr>
            <w:tcW w:w="1752" w:type="dxa"/>
            <w:vMerge w:val="continue"/>
            <w:tcBorders>
              <w:tl2br w:val="nil"/>
              <w:tr2bl w:val="nil"/>
            </w:tcBorders>
            <w:shd w:val="clear" w:color="auto" w:fill="F2DBDB"/>
            <w:vAlign w:val="center"/>
          </w:tcPr>
          <w:p w14:paraId="247B1F36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186B8649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red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Venous phase CT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287E1BD0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0 s after injection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F2DBDB"/>
            <w:tcMar>
              <w:left w:w="28" w:type="dxa"/>
              <w:right w:w="28" w:type="dxa"/>
            </w:tcMar>
            <w:vAlign w:val="center"/>
          </w:tcPr>
          <w:p w14:paraId="44C8FFCA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55-65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s after injection</w:t>
            </w:r>
          </w:p>
        </w:tc>
      </w:tr>
      <w:bookmarkEnd w:id="3"/>
      <w:tr w14:paraId="669464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75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E61F6">
            <w:pPr>
              <w:jc w:val="center"/>
              <w:rPr>
                <w:rFonts w:ascii="Times New Roman" w:hAnsi="Times New Roman" w:eastAsia="宋体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sz w:val="16"/>
                <w:szCs w:val="16"/>
              </w:rPr>
              <w:t>CT image information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29B3F0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With enhanced CT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B42A3A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Yes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B0305C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Yes</w:t>
            </w:r>
          </w:p>
        </w:tc>
      </w:tr>
      <w:tr w14:paraId="6BF93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7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3FE12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D56C18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red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Image matrix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D307FF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12×512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440B30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12×512</w:t>
            </w:r>
          </w:p>
        </w:tc>
      </w:tr>
      <w:tr w14:paraId="40C6D6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17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9A910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3D2798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red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Field of view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9F44D0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00×400 mm or 500×500 mm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6BF2F8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400×400 mm or 500×500 mm</w:t>
            </w:r>
          </w:p>
        </w:tc>
      </w:tr>
      <w:tr w14:paraId="450A0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175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0EC87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bookmarkStart w:id="4" w:name="OLE_LINK5" w:colFirst="1" w:colLast="3"/>
          </w:p>
        </w:tc>
        <w:tc>
          <w:tcPr>
            <w:tcW w:w="255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11FCE80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econstruction section thickness</w:t>
            </w:r>
          </w:p>
        </w:tc>
        <w:tc>
          <w:tcPr>
            <w:tcW w:w="3327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7303E3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.25 mm for enhanced CT</w:t>
            </w:r>
          </w:p>
          <w:p w14:paraId="5EF0CB24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5 mm for both enhanced and unenhanced CT</w:t>
            </w:r>
          </w:p>
        </w:tc>
        <w:tc>
          <w:tcPr>
            <w:tcW w:w="3402" w:type="dxa"/>
            <w:tcBorders>
              <w:tl2br w:val="nil"/>
              <w:tr2bl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6AF9FD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1.25 mm for enhanced CT</w:t>
            </w:r>
          </w:p>
          <w:p w14:paraId="1210CA6C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5 mm for both enhanced and unenhanced CT</w:t>
            </w:r>
          </w:p>
          <w:p w14:paraId="247D71A3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0.625 mm for enhanced CT</w:t>
            </w:r>
          </w:p>
        </w:tc>
      </w:tr>
      <w:bookmarkEnd w:id="0"/>
      <w:bookmarkEnd w:id="1"/>
      <w:bookmarkEnd w:id="4"/>
    </w:tbl>
    <w:p w14:paraId="7BD00F87">
      <w:pPr>
        <w:rPr>
          <w:rFonts w:ascii="Times New Roman" w:hAnsi="Times New Roman" w:cs="Times New Roman"/>
          <w:b/>
          <w:bCs/>
          <w:szCs w:val="21"/>
        </w:rPr>
      </w:pPr>
    </w:p>
    <w:p w14:paraId="2F505707">
      <w:pPr>
        <w:rPr>
          <w:rFonts w:ascii="Times New Roman" w:hAnsi="Times New Roman" w:cs="Times New Roman"/>
          <w:b/>
          <w:bCs/>
          <w:szCs w:val="21"/>
        </w:rPr>
      </w:pPr>
    </w:p>
    <w:p w14:paraId="417F74D6">
      <w:pPr>
        <w:rPr>
          <w:rFonts w:ascii="Times New Roman" w:hAnsi="Times New Roman" w:cs="Times New Roman"/>
          <w:b/>
          <w:bCs/>
          <w:szCs w:val="21"/>
        </w:rPr>
      </w:pPr>
    </w:p>
    <w:p w14:paraId="7D277FBB">
      <w:pPr>
        <w:rPr>
          <w:rFonts w:ascii="Times New Roman" w:hAnsi="Times New Roman" w:cs="Times New Roman"/>
          <w:b/>
          <w:bCs/>
          <w:szCs w:val="21"/>
        </w:rPr>
      </w:pPr>
    </w:p>
    <w:p w14:paraId="0BE16090">
      <w:pPr>
        <w:rPr>
          <w:rFonts w:ascii="Times New Roman" w:hAnsi="Times New Roman" w:cs="Times New Roman"/>
          <w:b/>
          <w:bCs/>
          <w:szCs w:val="21"/>
        </w:rPr>
      </w:pPr>
    </w:p>
    <w:p w14:paraId="5D4BDCEB">
      <w:pPr>
        <w:rPr>
          <w:rFonts w:ascii="Times New Roman" w:hAnsi="Times New Roman" w:cs="Times New Roman"/>
          <w:b/>
          <w:bCs/>
          <w:szCs w:val="21"/>
        </w:rPr>
      </w:pPr>
    </w:p>
    <w:p w14:paraId="7A1B3147">
      <w:pPr>
        <w:rPr>
          <w:rFonts w:ascii="Times New Roman" w:hAnsi="Times New Roman" w:cs="Times New Roman"/>
          <w:b/>
          <w:bCs/>
          <w:szCs w:val="21"/>
        </w:rPr>
      </w:pPr>
    </w:p>
    <w:p w14:paraId="124FD076">
      <w:pPr>
        <w:rPr>
          <w:rFonts w:ascii="Times New Roman" w:hAnsi="Times New Roman" w:cs="Times New Roman"/>
          <w:b/>
          <w:bCs/>
          <w:szCs w:val="21"/>
        </w:rPr>
      </w:pPr>
    </w:p>
    <w:p w14:paraId="2F0B2E6F">
      <w:pPr>
        <w:rPr>
          <w:rFonts w:ascii="Times New Roman" w:hAnsi="Times New Roman" w:cs="Times New Roman"/>
          <w:b/>
          <w:bCs/>
          <w:szCs w:val="21"/>
        </w:rPr>
      </w:pPr>
    </w:p>
    <w:p w14:paraId="3AF6499E">
      <w:pPr>
        <w:rPr>
          <w:rFonts w:ascii="Times New Roman" w:hAnsi="Times New Roman" w:cs="Times New Roman"/>
          <w:b/>
          <w:bCs/>
          <w:szCs w:val="21"/>
        </w:rPr>
      </w:pPr>
    </w:p>
    <w:p w14:paraId="7710EE24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1690FE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bookmarkStart w:id="5" w:name="OLE_LINK17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6" w:name="OLE_LINK10"/>
      <w:bookmarkStart w:id="7" w:name="OLE_LINK9"/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patients stratified by high and low risk according to </w:t>
      </w:r>
      <w:bookmarkStart w:id="8" w:name="OLE_LINK161"/>
      <w:r>
        <w:rPr>
          <w:rFonts w:ascii="Times New Roman" w:hAnsi="Times New Roman" w:cs="Times New Roman"/>
          <w:b/>
          <w:bCs/>
          <w:sz w:val="24"/>
          <w:szCs w:val="24"/>
        </w:rPr>
        <w:t>multimodal risk score</w:t>
      </w:r>
      <w:bookmarkEnd w:id="8"/>
      <w:r>
        <w:rPr>
          <w:rFonts w:ascii="Times New Roman" w:hAnsi="Times New Roman" w:cs="Times New Roman"/>
          <w:b/>
          <w:bCs/>
          <w:sz w:val="24"/>
          <w:szCs w:val="24"/>
        </w:rPr>
        <w:t xml:space="preserve"> for predicting overall survival</w:t>
      </w:r>
      <w:bookmarkEnd w:id="6"/>
    </w:p>
    <w:bookmarkEnd w:id="5"/>
    <w:tbl>
      <w:tblPr>
        <w:tblStyle w:val="7"/>
        <w:tblW w:w="6632" w:type="pct"/>
        <w:tblInd w:w="-140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858"/>
        <w:gridCol w:w="849"/>
        <w:gridCol w:w="708"/>
        <w:gridCol w:w="851"/>
        <w:gridCol w:w="849"/>
        <w:gridCol w:w="710"/>
        <w:gridCol w:w="992"/>
        <w:gridCol w:w="990"/>
        <w:gridCol w:w="710"/>
        <w:gridCol w:w="847"/>
        <w:gridCol w:w="849"/>
        <w:gridCol w:w="710"/>
      </w:tblGrid>
      <w:tr w14:paraId="45719F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611" w:type="pct"/>
            <w:vMerge w:val="restart"/>
          </w:tcPr>
          <w:p w14:paraId="7147E0CA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bookmarkStart w:id="9" w:name="OLE_LINK16"/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68" w:type="pct"/>
            <w:gridSpan w:val="3"/>
          </w:tcPr>
          <w:p w14:paraId="66635EDC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1065" w:type="pct"/>
            <w:gridSpan w:val="3"/>
          </w:tcPr>
          <w:p w14:paraId="3B4EFD00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Validation set</w:t>
            </w:r>
          </w:p>
        </w:tc>
        <w:tc>
          <w:tcPr>
            <w:tcW w:w="1190" w:type="pct"/>
            <w:gridSpan w:val="3"/>
            <w:shd w:val="clear" w:color="auto" w:fill="auto"/>
          </w:tcPr>
          <w:p w14:paraId="485AEC35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I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nternal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test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set</w:t>
            </w:r>
          </w:p>
        </w:tc>
        <w:tc>
          <w:tcPr>
            <w:tcW w:w="1064" w:type="pct"/>
            <w:gridSpan w:val="3"/>
            <w:shd w:val="clear" w:color="auto" w:fill="auto"/>
          </w:tcPr>
          <w:p w14:paraId="1622BD1A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E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xternal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test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set</w:t>
            </w:r>
          </w:p>
        </w:tc>
      </w:tr>
      <w:tr w14:paraId="1EC6F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611" w:type="pct"/>
            <w:vMerge w:val="continue"/>
            <w:tcBorders>
              <w:bottom w:val="single" w:color="auto" w:sz="4" w:space="0"/>
            </w:tcBorders>
          </w:tcPr>
          <w:p w14:paraId="7065F629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79" w:type="pct"/>
            <w:tcBorders>
              <w:bottom w:val="single" w:color="auto" w:sz="4" w:space="0"/>
            </w:tcBorders>
          </w:tcPr>
          <w:p w14:paraId="092362EA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igh risk</w:t>
            </w:r>
          </w:p>
        </w:tc>
        <w:tc>
          <w:tcPr>
            <w:tcW w:w="375" w:type="pct"/>
            <w:tcBorders>
              <w:bottom w:val="single" w:color="auto" w:sz="4" w:space="0"/>
            </w:tcBorders>
          </w:tcPr>
          <w:p w14:paraId="699C52FD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Low risk</w:t>
            </w:r>
          </w:p>
        </w:tc>
        <w:tc>
          <w:tcPr>
            <w:tcW w:w="313" w:type="pct"/>
            <w:tcBorders>
              <w:bottom w:val="single" w:color="auto" w:sz="4" w:space="0"/>
            </w:tcBorders>
          </w:tcPr>
          <w:p w14:paraId="50273287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376" w:type="pct"/>
            <w:tcBorders>
              <w:bottom w:val="single" w:color="auto" w:sz="4" w:space="0"/>
            </w:tcBorders>
          </w:tcPr>
          <w:p w14:paraId="0CC48288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igh risk</w:t>
            </w:r>
          </w:p>
        </w:tc>
        <w:tc>
          <w:tcPr>
            <w:tcW w:w="375" w:type="pct"/>
            <w:tcBorders>
              <w:bottom w:val="single" w:color="auto" w:sz="4" w:space="0"/>
            </w:tcBorders>
          </w:tcPr>
          <w:p w14:paraId="2FE75125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Low risk</w:t>
            </w:r>
          </w:p>
        </w:tc>
        <w:tc>
          <w:tcPr>
            <w:tcW w:w="314" w:type="pct"/>
            <w:tcBorders>
              <w:bottom w:val="single" w:color="auto" w:sz="4" w:space="0"/>
            </w:tcBorders>
          </w:tcPr>
          <w:p w14:paraId="7463CD0A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438" w:type="pct"/>
            <w:tcBorders>
              <w:bottom w:val="single" w:color="auto" w:sz="4" w:space="0"/>
            </w:tcBorders>
            <w:shd w:val="clear" w:color="auto" w:fill="auto"/>
          </w:tcPr>
          <w:p w14:paraId="5023099B">
            <w:pPr>
              <w:spacing w:line="360" w:lineRule="auto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igh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14:paraId="26A7E615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risk</w:t>
            </w:r>
          </w:p>
        </w:tc>
        <w:tc>
          <w:tcPr>
            <w:tcW w:w="437" w:type="pct"/>
            <w:tcBorders>
              <w:bottom w:val="single" w:color="auto" w:sz="4" w:space="0"/>
            </w:tcBorders>
            <w:shd w:val="clear" w:color="auto" w:fill="auto"/>
          </w:tcPr>
          <w:p w14:paraId="20B52632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Low </w:t>
            </w:r>
          </w:p>
          <w:p w14:paraId="1827BC6D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risk</w:t>
            </w:r>
          </w:p>
        </w:tc>
        <w:tc>
          <w:tcPr>
            <w:tcW w:w="314" w:type="pct"/>
            <w:tcBorders>
              <w:bottom w:val="single" w:color="auto" w:sz="4" w:space="0"/>
            </w:tcBorders>
            <w:shd w:val="clear" w:color="auto" w:fill="auto"/>
          </w:tcPr>
          <w:p w14:paraId="7FD48FBF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374" w:type="pct"/>
            <w:tcBorders>
              <w:bottom w:val="single" w:color="auto" w:sz="4" w:space="0"/>
            </w:tcBorders>
            <w:shd w:val="clear" w:color="auto" w:fill="auto"/>
          </w:tcPr>
          <w:p w14:paraId="71DFB79F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igh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risk</w:t>
            </w:r>
          </w:p>
        </w:tc>
        <w:tc>
          <w:tcPr>
            <w:tcW w:w="375" w:type="pct"/>
            <w:tcBorders>
              <w:bottom w:val="single" w:color="auto" w:sz="4" w:space="0"/>
            </w:tcBorders>
            <w:shd w:val="clear" w:color="auto" w:fill="auto"/>
          </w:tcPr>
          <w:p w14:paraId="03FF7A61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Low risk</w:t>
            </w:r>
          </w:p>
        </w:tc>
        <w:tc>
          <w:tcPr>
            <w:tcW w:w="314" w:type="pct"/>
            <w:tcBorders>
              <w:bottom w:val="single" w:color="auto" w:sz="4" w:space="0"/>
            </w:tcBorders>
            <w:shd w:val="clear" w:color="auto" w:fill="auto"/>
          </w:tcPr>
          <w:p w14:paraId="608E8963">
            <w:pPr>
              <w:spacing w:line="36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</w:tr>
      <w:tr w14:paraId="4261A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op w:val="single" w:color="auto" w:sz="4" w:space="0"/>
              <w:tl2br w:val="nil"/>
              <w:tr2bl w:val="nil"/>
            </w:tcBorders>
          </w:tcPr>
          <w:p w14:paraId="243F87D0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Number</w:t>
            </w:r>
          </w:p>
        </w:tc>
        <w:tc>
          <w:tcPr>
            <w:tcW w:w="379" w:type="pct"/>
            <w:tcBorders>
              <w:top w:val="single" w:color="auto" w:sz="4" w:space="0"/>
              <w:tl2br w:val="nil"/>
              <w:tr2bl w:val="nil"/>
            </w:tcBorders>
          </w:tcPr>
          <w:p w14:paraId="3FA08E8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375" w:type="pct"/>
            <w:tcBorders>
              <w:top w:val="single" w:color="auto" w:sz="4" w:space="0"/>
              <w:tl2br w:val="nil"/>
              <w:tr2bl w:val="nil"/>
            </w:tcBorders>
          </w:tcPr>
          <w:p w14:paraId="23D1C42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13</w:t>
            </w:r>
          </w:p>
        </w:tc>
        <w:tc>
          <w:tcPr>
            <w:tcW w:w="313" w:type="pct"/>
            <w:tcBorders>
              <w:top w:val="single" w:color="auto" w:sz="4" w:space="0"/>
              <w:tl2br w:val="nil"/>
              <w:tr2bl w:val="nil"/>
            </w:tcBorders>
          </w:tcPr>
          <w:p w14:paraId="7F1EC44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single" w:color="auto" w:sz="4" w:space="0"/>
              <w:tl2br w:val="nil"/>
              <w:tr2bl w:val="nil"/>
            </w:tcBorders>
          </w:tcPr>
          <w:p w14:paraId="1B78608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75" w:type="pct"/>
            <w:tcBorders>
              <w:top w:val="single" w:color="auto" w:sz="4" w:space="0"/>
              <w:tl2br w:val="nil"/>
              <w:tr2bl w:val="nil"/>
            </w:tcBorders>
          </w:tcPr>
          <w:p w14:paraId="7E855BA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314" w:type="pct"/>
            <w:tcBorders>
              <w:top w:val="single" w:color="auto" w:sz="4" w:space="0"/>
              <w:tl2br w:val="nil"/>
              <w:tr2bl w:val="nil"/>
            </w:tcBorders>
          </w:tcPr>
          <w:p w14:paraId="6204F93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1F3F04A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43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69CF4AD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31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1057057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1FC7B8B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37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2EFC1C7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1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376FA59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07338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7895B7D0">
            <w:pPr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Age in years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FBBCBD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64CFCA4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61465CC4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40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2ECF44E9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E826E3D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49E4E31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53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31A9BBE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0F1E2C5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054EBFA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340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06233FB0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88FDDC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054AF032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910</w:t>
            </w:r>
          </w:p>
        </w:tc>
      </w:tr>
      <w:tr w14:paraId="6C6B18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72685409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155D14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7.7 ± 8.1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BF2AAA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7.4 ± 8.4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1C9650E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34AC6C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9.9 ± 7.4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25E3FA8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.1 ± 7.9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145C6CB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7AE85C0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.9 ± 10.0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156B298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6.2 ± 10.0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37E70BB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0F9E7D2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.4 ± 9.3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0DDB122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.1 ± 8.9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03F3E9A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301215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6E998DB9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BMI (kg/m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29BCF5B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4B8722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2244BDBF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886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50EC098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7D10FD9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0AB8E8F5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143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107AD18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644F191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F9C2583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236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001814A2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13CB8584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59C537D9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95</w:t>
            </w:r>
          </w:p>
        </w:tc>
      </w:tr>
      <w:tr w14:paraId="6EDB1E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5252A552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24C3709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4.0 ± 3.2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16E4FA5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4.0 ± 3.0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789703D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3B6F31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4.6 ± 3.3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26A18F6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.5 ± 2.9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28F9305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606165D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.1 ± 3.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02ED004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.1 ± 3.4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5B2D4BE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4730034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.7 ± 2.2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0168574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.2 ± 3.5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6657493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5A1826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35CC87CE">
            <w:pPr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NSE (ng/ml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24D7870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E56BAB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4A729445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5FF3BD42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6125671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741B2BB1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00ACB14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4F1BB46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6739FB12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37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6AEA7F7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46BE0DEB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F8605AE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97</w:t>
            </w:r>
          </w:p>
        </w:tc>
      </w:tr>
      <w:tr w14:paraId="714A88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294F3017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Media (Q1 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Q3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7A602A4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5.4 (13.5 - 17.7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232398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3.7 (11.9 - 15.7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2ED0894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3AAD463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4.2 (12.0 - 17.6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AE61C6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3.4 (11.7 - 14.7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5A6D0D5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7417DB1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4.5 (13.6 - 19.4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10A9100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4.3 (12.2 - 15.9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11D8FA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09B418B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4.7 (12.7 - 17.3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ED98D3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4.2 (12.3 - 16.5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376850B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629F2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181506B5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CEA (ng/ml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04840BD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6D3CC28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07918962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D16324E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DAC2A60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60BD155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3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2047502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2591606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0E1DF5C5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914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0C59F630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02DEDC9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4A48C87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872</w:t>
            </w:r>
          </w:p>
        </w:tc>
      </w:tr>
      <w:tr w14:paraId="7CF0C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237DD099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Media (Q1 -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Q3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7B7F240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.5 (2.2 - 16.4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70DEEB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bookmarkStart w:id="10" w:name="OLE_LINK8"/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.3 (1.2 - 3.7)</w:t>
            </w:r>
            <w:bookmarkEnd w:id="10"/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0900234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7F1F2F45">
            <w:pP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.7 (1.4 - 8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6A76F7A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.9 (1.2 - 3.3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5C18747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3676C1D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.3 (2.0 - 4.5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306BADF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.5 (1.4 - 4.0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22F69EA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A66060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.0 (1.3 - 4.6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428867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.4 (1.3 - 3.9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B5A97E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28B5E0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5FBA10DA">
            <w:pPr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bookmarkStart w:id="11" w:name="OLE_LINK18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FA</w:t>
            </w:r>
            <w:bookmarkEnd w:id="11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(cm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24EE11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99F07B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4366B40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9727057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3C6217BE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0E2DF9D1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73B674E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3083B5D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45C5B6A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04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A0191B3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13B1C84D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03596156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19</w:t>
            </w:r>
          </w:p>
        </w:tc>
      </w:tr>
      <w:tr w14:paraId="3F7B09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5268F439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151046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.4 ± 3.9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DE6202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.4 ± 2.8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7150799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10750ED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.8 ± 3.9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861C8A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.7 ± 2.8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296C99E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5E66899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.6 ± 3.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40D2B0C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.0 ± 2.2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414156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E1F200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.8 ± 3.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6D8FCB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.8 ± 3.1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88A21F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2DCF2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63757511">
            <w:pPr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06B38A5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F7BF5A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000BF5BD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1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76C0EFB7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1AF310B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6701C30C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59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4853DBD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2CEA6D7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6F57D9B3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414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59E95D31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73AF6349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5E177DE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115</w:t>
            </w:r>
          </w:p>
        </w:tc>
      </w:tr>
      <w:tr w14:paraId="520D75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3DDD9A0E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3B3E5D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8 (40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3EA07EB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86 (59.4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77F0A4E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6B547BB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45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791A25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 (61.6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6D0283E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4F99BA1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47.6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365E98B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 (60.2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5C928CE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229B2D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25.0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75ADA8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 (55.0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5E7DA06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520C69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1A51615E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018A825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7 (60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C8D72A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27 (40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5BE92B1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842EE2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 (55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ACDEEB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8 (38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01986A0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26E5516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2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168C480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 (39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68B1D61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07FD923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 (75.0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30D4373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 (55.0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0588B45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2AD47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1370EA6A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Smok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ng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 xml:space="preserve"> history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A5694A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3D6B6F7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007B0AE7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49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2D0D6F65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71864FE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6BAA5423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298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7195E46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23112DC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759A736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614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0A83A7D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40705EE5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07FEF1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370</w:t>
            </w:r>
          </w:p>
        </w:tc>
      </w:tr>
      <w:tr w14:paraId="7084A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5CE29093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838437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4 (53.3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37E847A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15 (36.7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0D10837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3A28C38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 (55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42D005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 (39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354022F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35850FD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47.6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3250FA9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8 (38.7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5F293D5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4452F2F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62.5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77E38B1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 (46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83162D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70BC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761FC896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86FCF6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1 (46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204BBEA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98 (63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6BD0077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AAFD16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45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957806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60.6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4DFDE01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3EBB31E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 (52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379F442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61.2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460D24F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3527BEC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37.5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EC874C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8 (53.3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DE6496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399F2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37A504DC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45D1464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66AF9DC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3DCF8C81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26B9BBFD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4A1F94B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44DF8042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02B17D1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4E0F756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2D6C4175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007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047A603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674BCB5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2822F2E1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520</w:t>
            </w:r>
          </w:p>
        </w:tc>
      </w:tr>
      <w:tr w14:paraId="6CED78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16ACADE7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T1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16C0D6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9 (42.2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2B9F82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66 (8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.0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656AC9C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31CF172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50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3D97D3F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 (83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086EDBE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609996B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42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5BAEA93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 (78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8D23B9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0A8179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62.5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4C5770B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6 (73.3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6C75AC3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67298B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3CD7C0F8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T2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D99DE1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8 (40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4D0088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6 (11.5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4057D6D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E2B4D9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6 (30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5A8E15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 (14.1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2DB9173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5973524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42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6E8D56C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 (14.2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068795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1563CD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25.0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73409AF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 (21.1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4BB901B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419AC0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71AD07FF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T3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7FD414E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7 (15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DAACF8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 (2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5858763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71AAFCC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20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35DEE2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0.0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2212598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529715A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4.7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7145A85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4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4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296BEA4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507CE77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12.5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D7CB66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5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C312DF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78C9E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662BFBD2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T4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445559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 (2.2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1065F1C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 (0.6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495D9F9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7816EFC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0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CD5DC9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2.0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5F1E677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7EE0B56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9.5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37657F6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3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966ED8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3721D9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0.0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D8CEF4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0.0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5DCC7EC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71FA8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1C1B11CB"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02481FA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6CC4266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00CA0E9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3CEEEAC9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CA58FD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24D8B778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29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4FDD72B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4B8D968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4BE9DF61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5817EF14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0EDD14D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F7F592E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</w:tr>
      <w:tr w14:paraId="716984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5FA811AB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N0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3F1AB3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5 (33.3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F984F9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68 (85.6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23634CC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81C868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 (55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52E0C3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80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002A0DC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0F4C137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28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7450804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6 (77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322F0F1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5F6D9AA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8.7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39998AA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 (81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6E76EBB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816B6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38088408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N1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A0F151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8 (17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15F430E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7 (8.6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0F3EF11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21582CB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10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5C061D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7.0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08BC9C5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59FFBC4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23.8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146C418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10.2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28306EE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9F3CC3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8.7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437D23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8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2CA753A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03C7A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42316E1A">
            <w:pPr>
              <w:ind w:firstLine="300" w:firstLineChars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N2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589D1F6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2 (48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A6DEC4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8 (5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785F6A8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398CB71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35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6D8C58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 (12.1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6470B9F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0ABE47A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47.6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098BA6A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 (12.2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4BD54F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742E828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62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3DE7946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10.0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0221D1E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AF664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167AEB75">
            <w:pPr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Pathological typ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E568A1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111B6BF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2A32441A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15B4C0F0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25029B0B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6112780C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0.41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386CB5F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5B438DAB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5E217C2C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105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588C840E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706F686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545E0ED">
            <w:pP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.131</w:t>
            </w:r>
          </w:p>
        </w:tc>
      </w:tr>
      <w:tr w14:paraId="7CDE58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2E384742">
            <w:pPr>
              <w:ind w:firstLine="300" w:firstLineChars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2335353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3 (73.3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342732F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280 (89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50DABDD8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928BAC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 (65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0A041D5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6 (76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4F382C4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6442378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4 (66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7B1789C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 (84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4BEDE4FC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844AF34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9 (56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3BFE351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77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2652C6E6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777CB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</w:tcPr>
          <w:p w14:paraId="1C1AB211">
            <w:pPr>
              <w:ind w:firstLine="300" w:firstLineChars="200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Other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D01961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12 (26.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2F7F103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3 (10.5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3AB7B70F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C006B62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35.0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DE81DF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3 (23.2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7C76E13A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7FEE7D2E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33.3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05959860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5 (15.3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42C1EA93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59DE62AD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 xml:space="preserve"> (43.7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74675C67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  <w:t>0 (22.2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5AB2F2F9">
            <w:pPr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B7273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3C10EB"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  <w:lang w:val="en-US" w:eastAsia="zh-CN"/>
              </w:rPr>
              <w:t>EGFR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A94C1A1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6A2EF47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57995DA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64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27AFCC96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10EC6F96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1FA08A5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457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76CFD354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48B6B315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336DEA1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730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527774F0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43A4C89C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84D8DF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433</w:t>
            </w:r>
          </w:p>
        </w:tc>
      </w:tr>
      <w:tr w14:paraId="45E6C8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A39389">
            <w:pPr>
              <w:spacing w:line="240" w:lineRule="auto"/>
              <w:ind w:firstLine="360" w:firstLineChars="20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  <w:t>Positiv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00B5A2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8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40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2AED21F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5.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770FB9F1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1DBAF445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CB7E49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1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(31.3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273661A9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39172F9C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(19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6828784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8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8.4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49F90FFD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0ED6586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7.5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455EE79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2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4.4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3798A600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792A8C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D2350E">
            <w:pPr>
              <w:spacing w:line="240" w:lineRule="auto"/>
              <w:ind w:firstLine="360" w:firstLineChars="20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  <w:t>Negativ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FAB687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7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0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B45D40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33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4.4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43E52E77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6F22F59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0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1377E2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8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(68.7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61599F86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3DD7A25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7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1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04D4762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1.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4B40A3CF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322C92C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2.3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48EF5E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8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5.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6C5A1D6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45796D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2A426B"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</w:rPr>
              <w:t>Chemotherapy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2C7CC3A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F505433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1AF8AD1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975</w:t>
            </w: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3CC4573C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343ADA49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04F01FD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601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37B99B5A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20B7B530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D07217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988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6F3FDAA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34F41C5A">
            <w:pP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689787F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717</w:t>
            </w:r>
          </w:p>
        </w:tc>
      </w:tr>
      <w:tr w14:paraId="1F78E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AA908E">
            <w:pPr>
              <w:spacing w:line="240" w:lineRule="auto"/>
              <w:ind w:firstLine="360" w:firstLineChars="20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</w:rPr>
              <w:t>Yes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CA6349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2.2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F39434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9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7DED4A06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0167C7C0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7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5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D048D4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.3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1A51AE0A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58FD661F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8.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4204550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1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1.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1BB11984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D9CA098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1.3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E07FAB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1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3.3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0C3EEB65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202D5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1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F7067D">
            <w:pPr>
              <w:spacing w:line="240" w:lineRule="auto"/>
              <w:ind w:firstLine="360" w:firstLineChars="20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</w:rPr>
              <w:t>No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3E63EC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35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7.8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3AB06BA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44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8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14:paraId="014AA557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6" w:type="pct"/>
            <w:tcBorders>
              <w:tl2br w:val="nil"/>
              <w:tr2bl w:val="nil"/>
            </w:tcBorders>
          </w:tcPr>
          <w:p w14:paraId="4AD4947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3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5.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7C84FBD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3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3.7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</w:tcPr>
          <w:p w14:paraId="0F73B70D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</w:tcPr>
          <w:p w14:paraId="542761B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5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1.4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437" w:type="pct"/>
            <w:tcBorders>
              <w:tl2br w:val="nil"/>
              <w:tr2bl w:val="nil"/>
            </w:tcBorders>
            <w:shd w:val="clear" w:color="auto" w:fill="auto"/>
          </w:tcPr>
          <w:p w14:paraId="71D9E03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7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8.4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7E3A3BE8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31DF510A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1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8.7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07D7D0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9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l2br w:val="nil"/>
              <w:tr2bl w:val="nil"/>
            </w:tcBorders>
            <w:shd w:val="clear" w:color="auto" w:fill="auto"/>
          </w:tcPr>
          <w:p w14:paraId="65A382DB">
            <w:pP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bookmarkEnd w:id="7"/>
      <w:bookmarkEnd w:id="9"/>
    </w:tbl>
    <w:p w14:paraId="6E9ADC25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BMI, body mass index; MFA, 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mediastinal fat area; </w:t>
      </w:r>
      <w:r>
        <w:rPr>
          <w:rFonts w:hint="eastAsia" w:ascii="Times New Roman" w:hAnsi="Times New Roman" w:cs="Times New Roman"/>
          <w:sz w:val="18"/>
          <w:szCs w:val="18"/>
        </w:rPr>
        <w:t xml:space="preserve">NSE, neuron specific enolase; CEA, carcinoma embryonic antigen; </w:t>
      </w:r>
      <w:r>
        <w:rPr>
          <w:rFonts w:ascii="Times New Roman" w:hAnsi="Times New Roman" w:cs="Times New Roman"/>
          <w:sz w:val="18"/>
          <w:szCs w:val="18"/>
        </w:rPr>
        <w:t>AD, adenocarcino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EGFR, epidermal growth factor receptor</w:t>
      </w:r>
      <w:r>
        <w:rPr>
          <w:rFonts w:hint="eastAsia" w:ascii="Times New Roman" w:hAnsi="Times New Roman" w:cs="Times New Roman"/>
          <w:sz w:val="18"/>
          <w:szCs w:val="18"/>
        </w:rPr>
        <w:t>.</w:t>
      </w:r>
    </w:p>
    <w:p w14:paraId="0CFB128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2E19A3D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 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patients stratified by high and low risk according to multimodal risk score for predicting </w:t>
      </w:r>
      <w:bookmarkStart w:id="12" w:name="OLE_LINK12"/>
      <w:r>
        <w:rPr>
          <w:rFonts w:hint="eastAsia"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>isease-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rvival</w:t>
      </w:r>
      <w:bookmarkEnd w:id="12"/>
    </w:p>
    <w:tbl>
      <w:tblPr>
        <w:tblStyle w:val="7"/>
        <w:tblW w:w="6650" w:type="pct"/>
        <w:tblInd w:w="-143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860"/>
        <w:gridCol w:w="862"/>
        <w:gridCol w:w="724"/>
        <w:gridCol w:w="898"/>
        <w:gridCol w:w="827"/>
        <w:gridCol w:w="717"/>
        <w:gridCol w:w="1008"/>
        <w:gridCol w:w="860"/>
        <w:gridCol w:w="741"/>
        <w:gridCol w:w="849"/>
        <w:gridCol w:w="851"/>
        <w:gridCol w:w="706"/>
      </w:tblGrid>
      <w:tr w14:paraId="6ACF06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631" w:type="pct"/>
            <w:vMerge w:val="restart"/>
          </w:tcPr>
          <w:p w14:paraId="3D000064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078" w:type="pct"/>
            <w:gridSpan w:val="3"/>
          </w:tcPr>
          <w:p w14:paraId="0DE0D729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1077" w:type="pct"/>
            <w:gridSpan w:val="3"/>
          </w:tcPr>
          <w:p w14:paraId="1D504AA8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Validation set</w:t>
            </w:r>
          </w:p>
        </w:tc>
        <w:tc>
          <w:tcPr>
            <w:tcW w:w="1150" w:type="pct"/>
            <w:gridSpan w:val="3"/>
            <w:shd w:val="clear" w:color="auto" w:fill="auto"/>
          </w:tcPr>
          <w:p w14:paraId="5739789F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Internal test set</w:t>
            </w:r>
          </w:p>
        </w:tc>
        <w:tc>
          <w:tcPr>
            <w:tcW w:w="1061" w:type="pct"/>
            <w:gridSpan w:val="3"/>
            <w:shd w:val="clear" w:color="auto" w:fill="auto"/>
          </w:tcPr>
          <w:p w14:paraId="4A612F02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External test set</w:t>
            </w:r>
          </w:p>
        </w:tc>
      </w:tr>
      <w:tr w14:paraId="2BEEC7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631" w:type="pct"/>
            <w:vMerge w:val="continue"/>
            <w:tcBorders>
              <w:bottom w:val="single" w:color="auto" w:sz="4" w:space="0"/>
            </w:tcBorders>
          </w:tcPr>
          <w:p w14:paraId="15ED8EAC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79" w:type="pct"/>
            <w:tcBorders>
              <w:bottom w:val="single" w:color="auto" w:sz="4" w:space="0"/>
            </w:tcBorders>
          </w:tcPr>
          <w:p w14:paraId="759F41FC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igh risk</w:t>
            </w:r>
          </w:p>
        </w:tc>
        <w:tc>
          <w:tcPr>
            <w:tcW w:w="380" w:type="pct"/>
            <w:tcBorders>
              <w:bottom w:val="single" w:color="auto" w:sz="4" w:space="0"/>
            </w:tcBorders>
          </w:tcPr>
          <w:p w14:paraId="512C9EDB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Low risk</w:t>
            </w:r>
          </w:p>
        </w:tc>
        <w:tc>
          <w:tcPr>
            <w:tcW w:w="319" w:type="pct"/>
            <w:tcBorders>
              <w:bottom w:val="single" w:color="auto" w:sz="4" w:space="0"/>
            </w:tcBorders>
          </w:tcPr>
          <w:p w14:paraId="084130EC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396" w:type="pct"/>
            <w:tcBorders>
              <w:bottom w:val="single" w:color="auto" w:sz="4" w:space="0"/>
            </w:tcBorders>
          </w:tcPr>
          <w:p w14:paraId="557B74EA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igh risk</w:t>
            </w:r>
          </w:p>
        </w:tc>
        <w:tc>
          <w:tcPr>
            <w:tcW w:w="364" w:type="pct"/>
            <w:tcBorders>
              <w:bottom w:val="single" w:color="auto" w:sz="4" w:space="0"/>
            </w:tcBorders>
          </w:tcPr>
          <w:p w14:paraId="5CB90CCB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Low risk</w:t>
            </w:r>
          </w:p>
        </w:tc>
        <w:tc>
          <w:tcPr>
            <w:tcW w:w="316" w:type="pct"/>
            <w:tcBorders>
              <w:bottom w:val="single" w:color="auto" w:sz="4" w:space="0"/>
            </w:tcBorders>
          </w:tcPr>
          <w:p w14:paraId="34DD55EC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444" w:type="pct"/>
            <w:tcBorders>
              <w:bottom w:val="single" w:color="auto" w:sz="4" w:space="0"/>
            </w:tcBorders>
            <w:shd w:val="clear" w:color="auto" w:fill="auto"/>
          </w:tcPr>
          <w:p w14:paraId="3FAF420F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High </w:t>
            </w:r>
          </w:p>
          <w:p w14:paraId="0AAEEFBB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risk</w:t>
            </w:r>
          </w:p>
        </w:tc>
        <w:tc>
          <w:tcPr>
            <w:tcW w:w="379" w:type="pct"/>
            <w:tcBorders>
              <w:bottom w:val="single" w:color="auto" w:sz="4" w:space="0"/>
            </w:tcBorders>
            <w:shd w:val="clear" w:color="auto" w:fill="auto"/>
          </w:tcPr>
          <w:p w14:paraId="1231106C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Low risk</w:t>
            </w:r>
          </w:p>
        </w:tc>
        <w:tc>
          <w:tcPr>
            <w:tcW w:w="326" w:type="pct"/>
            <w:tcBorders>
              <w:bottom w:val="single" w:color="auto" w:sz="4" w:space="0"/>
            </w:tcBorders>
            <w:shd w:val="clear" w:color="auto" w:fill="auto"/>
          </w:tcPr>
          <w:p w14:paraId="13364F60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374" w:type="pct"/>
            <w:tcBorders>
              <w:bottom w:val="single" w:color="auto" w:sz="4" w:space="0"/>
            </w:tcBorders>
            <w:shd w:val="clear" w:color="auto" w:fill="auto"/>
          </w:tcPr>
          <w:p w14:paraId="7F94F29E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igh risk</w:t>
            </w:r>
          </w:p>
        </w:tc>
        <w:tc>
          <w:tcPr>
            <w:tcW w:w="375" w:type="pct"/>
            <w:tcBorders>
              <w:bottom w:val="single" w:color="auto" w:sz="4" w:space="0"/>
            </w:tcBorders>
            <w:shd w:val="clear" w:color="auto" w:fill="auto"/>
          </w:tcPr>
          <w:p w14:paraId="49E01A84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Low risk</w:t>
            </w:r>
          </w:p>
        </w:tc>
        <w:tc>
          <w:tcPr>
            <w:tcW w:w="311" w:type="pct"/>
            <w:tcBorders>
              <w:bottom w:val="single" w:color="auto" w:sz="4" w:space="0"/>
            </w:tcBorders>
            <w:shd w:val="clear" w:color="auto" w:fill="auto"/>
          </w:tcPr>
          <w:p w14:paraId="17053C63">
            <w:pPr>
              <w:spacing w:line="36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P</w:t>
            </w:r>
          </w:p>
        </w:tc>
      </w:tr>
      <w:tr w14:paraId="054F06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op w:val="single" w:color="auto" w:sz="4" w:space="0"/>
              <w:tl2br w:val="nil"/>
              <w:tr2bl w:val="nil"/>
            </w:tcBorders>
          </w:tcPr>
          <w:p w14:paraId="3D252BDB"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Number</w:t>
            </w:r>
          </w:p>
        </w:tc>
        <w:tc>
          <w:tcPr>
            <w:tcW w:w="379" w:type="pct"/>
            <w:tcBorders>
              <w:top w:val="single" w:color="auto" w:sz="4" w:space="0"/>
              <w:tl2br w:val="nil"/>
              <w:tr2bl w:val="nil"/>
            </w:tcBorders>
          </w:tcPr>
          <w:p w14:paraId="09D8C38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380" w:type="pct"/>
            <w:tcBorders>
              <w:top w:val="single" w:color="auto" w:sz="4" w:space="0"/>
              <w:tl2br w:val="nil"/>
              <w:tr2bl w:val="nil"/>
            </w:tcBorders>
          </w:tcPr>
          <w:p w14:paraId="50005E9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06</w:t>
            </w:r>
          </w:p>
        </w:tc>
        <w:tc>
          <w:tcPr>
            <w:tcW w:w="319" w:type="pct"/>
            <w:tcBorders>
              <w:top w:val="single" w:color="auto" w:sz="4" w:space="0"/>
              <w:tl2br w:val="nil"/>
              <w:tr2bl w:val="nil"/>
            </w:tcBorders>
          </w:tcPr>
          <w:p w14:paraId="671E132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single" w:color="auto" w:sz="4" w:space="0"/>
              <w:tl2br w:val="nil"/>
              <w:tr2bl w:val="nil"/>
            </w:tcBorders>
          </w:tcPr>
          <w:p w14:paraId="46EC132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364" w:type="pct"/>
            <w:tcBorders>
              <w:top w:val="single" w:color="auto" w:sz="4" w:space="0"/>
              <w:tl2br w:val="nil"/>
              <w:tr2bl w:val="nil"/>
            </w:tcBorders>
          </w:tcPr>
          <w:p w14:paraId="2A7DE1F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93</w:t>
            </w:r>
          </w:p>
        </w:tc>
        <w:tc>
          <w:tcPr>
            <w:tcW w:w="316" w:type="pct"/>
            <w:tcBorders>
              <w:top w:val="single" w:color="auto" w:sz="4" w:space="0"/>
              <w:tl2br w:val="nil"/>
              <w:tr2bl w:val="nil"/>
            </w:tcBorders>
          </w:tcPr>
          <w:p w14:paraId="63D00EE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4E3B66D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37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38F615A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32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326E5AF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0A446E2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37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50DAF26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31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40E09D3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5B1DCE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0174B140">
            <w:pPr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Age in years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D546CC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76D099B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28FF669A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853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413C3B69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1ED5F04D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186B9559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210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3E57AA0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06DC2FC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5C049D69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373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75E1ADDC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8E491B5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6A7B48AF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850</w:t>
            </w:r>
          </w:p>
        </w:tc>
      </w:tr>
      <w:tr w14:paraId="0BFD59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5D4A3DDE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183A65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7.2 ± 8.0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34ADDBC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7.5 ± 8.5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643072F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4411137E">
            <w:pP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9.3 ± 7.5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2D4D7E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7.1 ± 7.9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47E4AFB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57D0E3F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4.3 ± 10.7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4F6B86F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6.2 ± 9.7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0EB8BC6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4426871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6.8 ± 9.0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1409897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7.2 ± 9.0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617C2D2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000A12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5D1033D1"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BMI (kg/m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4537E14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1A09B64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50A1200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806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2BFDCBDB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CCF18CE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1593B505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284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53BDCAF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65E8222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53AE5A47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751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7BE00D61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0554FBA3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4F8878E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98</w:t>
            </w:r>
          </w:p>
        </w:tc>
      </w:tr>
      <w:tr w14:paraId="580D77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34D4CCB0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821958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4.1 ± 3.2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688409A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4.0 ± 3.0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07F3755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192EEC9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4.3 ± 3.1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E11AB1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3.6 ± 2.9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4295154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1DD38AE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3.4 ± 3.3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6CC93D4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3.2 ± 3.4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127E1E3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0FE538F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5.6 ± 2.6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29C0D0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4.1 ± 3.4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393DFAA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7987B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3B9A481E">
            <w:pPr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NSE (ng/ml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8A24B7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6CC9856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6B8141A2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08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390DF9A9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284B708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0CAC0CFE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1DC8000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5417A14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2B9434CE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E78BE07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F36A143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426311A8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12</w:t>
            </w:r>
          </w:p>
        </w:tc>
      </w:tr>
      <w:tr w14:paraId="672DAE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1B65AFAB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Media (Q1 -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Q3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5D8D359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5.1 (13.2 -17.8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378784C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3.7 (12.0 -15.7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76AC313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5CABE67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4.7 (12.3 -19.7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B03004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3.0(11.7-14.7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3577C40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49B372A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4.9 (13.7 - 19.2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25CE12D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4.1 (12.2 - 15.6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5A23C73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60DD67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5.0 (13.5 - 19.3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0681ADF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4.1 (12.3 - 16.4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75BEE8A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59575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69E70787"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CEA (ng/ml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55EDC1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13881DF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40C58060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4346A2C6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3322457D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7B93B98F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123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47157FE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088FBBD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79F18282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617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78E7A542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413E5F80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7FD87183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834</w:t>
            </w:r>
          </w:p>
        </w:tc>
      </w:tr>
      <w:tr w14:paraId="3A9B59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143D93AD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Media (Q1 -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Q3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855CEC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.0 (2.1 -14.9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59264CF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.3 (1.4 -3.7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4CA6EAB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4AAE462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.9 (1.4 -8.2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161E848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.8 (1.2 - 3.2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43FA2B4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6AC707B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.9 (1.8 - 4.2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6866804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.3 (1.4 - 3.9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0698C37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D2CD7B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.6 (1.2 - 5.6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3D76E3B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.4 (1.3 - 3.9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1225E78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69F374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521925DB">
            <w:pPr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FA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(cm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1DE80C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085ED70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7B974F0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3A2BC89A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6783B37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19E8F4FB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2F22754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2884285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5F2D3878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C297661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B60E747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65EF853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18</w:t>
            </w:r>
          </w:p>
        </w:tc>
      </w:tr>
      <w:tr w14:paraId="260E4C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3A0E24A2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8DFDE4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.3 ± 3.7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42114BF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.4 ± 2.8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7812F42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4375C64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.4 ± 3.7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66BD5E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.63 ± 2.9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0F5C277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50E62D3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6.3 ± 2.8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10A2203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.9 ± 2.3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2C29815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BC41B5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.7 ± 2.8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78BB9D4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.8 ± 3.1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353C852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2341D0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197A60BB">
            <w:pPr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B5381C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0377F6B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294D21E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237A2195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0F81F61C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29D28F87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87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3195C4F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72F04D7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25E821EE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447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C2B0D1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023233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5100992D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47</w:t>
            </w:r>
          </w:p>
        </w:tc>
      </w:tr>
      <w:tr w14:paraId="04C206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44371796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Femal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F6F3FB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2 (42.3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2296EAC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82 (59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6559261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5C75D63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1 (42.3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D1A961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9 (63.4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6E0B807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3A238BD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4 (50.0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0C6B3E1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5 (60.4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00E36CD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2DD1CD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 (22.2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05CB301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5 (51.1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6062331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3BD46F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1706AD0C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Mal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74DF504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0 (57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052CC91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24 (40.5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17E14C1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5D53641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5 (57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03D972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4 (36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62CF450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43C8BA7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4 (50.0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65809C1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6 (39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285AE89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47FDB4E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4 (77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36CFCB1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3 (48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7DFA520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A9F83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5D4D849B"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Smok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ng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 xml:space="preserve"> history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16EAC1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7E279E6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027D6416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52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2331AB6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7E502F26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4F964E67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479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402E55C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6AE9231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46B7B750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595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7BFC02B7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144D1F8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014F53CE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388</w:t>
            </w:r>
          </w:p>
        </w:tc>
      </w:tr>
      <w:tr w14:paraId="37AC4E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53DF190D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EE81A9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7 (51.9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6010DAA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12 (36.6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5A1B70D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39B7FF2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3 (50.0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3F6AB2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7 (39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0C695C8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2036218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3 (46.4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451F724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5 (38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145766E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486AED4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1 (61.1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0E9E8F3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1 (46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09DDDFC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41F7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7CD904EF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42E0116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5 (48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0DB04C3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94 (63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7FBDE5C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12413A7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3 (50.0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3F05AE3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6 (60.2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19818CE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7A374F1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5 (53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1C03613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6 (61.5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382E83F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855A5D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 (38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0FB76B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7 (53.4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2DC1295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9A3B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2D50365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2BC46F9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11ABC90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0369B2FB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7B5DAD85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6F21E086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1BFD713B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43B870F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2A0AB51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08A28B02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33F35AF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FF32D93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1315EA52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106</w:t>
            </w:r>
          </w:p>
        </w:tc>
      </w:tr>
      <w:tr w14:paraId="049C84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5AF7491E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T1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7A5E18A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1 (40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2924234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64 (86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782734F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6295DE9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0 (38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38CEFBD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83 (89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3727920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4D1DEB3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2 (42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3184EBE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4 (81.3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7360E9C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0CC06F7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0 (55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902384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66 (75.0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54A1F65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47668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39553813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T2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4D241EC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1 (40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5E1FAD0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3 (10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6A6EC26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7BBFDB3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0 (38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9186A6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0 (10.7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0FB3092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6684EBA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9 (32.1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260F60D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4 (15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10A11D5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454C887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 (27.7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0BE7B21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8 (20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256B116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4EBDB0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2CF43889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T3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051B2BB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8 (15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7AED21A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8 (2.6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7E292C5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3D787E2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 (15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700E47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0 (0.0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095C726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5F02114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 (14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0D845C2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 (1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0F22D0F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13C4E6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 (16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32F395F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 (4.5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2BEAF8C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552F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5DCB3F34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T4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53EBB64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 (3.8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1AA584A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 (0.3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1294811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1EF4011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 (7.6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7060165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0 (0.0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3184534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64BA4A2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 (10.7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11483C2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 (2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425B93C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F42068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0 (0.0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96E374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0 (0.0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019686A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7A7AC4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2557873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stag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208F099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55AA20B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3D5EC6C4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38040CBF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E56974E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6924B6D5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33F1E62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78140AE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18A01F71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75EA6189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01CCCA61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55F5B1BE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&lt;0.001</w:t>
            </w:r>
          </w:p>
        </w:tc>
      </w:tr>
      <w:tr w14:paraId="41D4C2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759E8BD7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N0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7E9F3D5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7 (32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56E756C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66 (8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7.0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17A4177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00BBF5E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5 (57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AE5325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6 (81.7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0F51B51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5A284ED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1 (39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2E8E3B7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1 (78.0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058A843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16BDF4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4 (22.2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3779CF4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2 (81.8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689BC22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0E003A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5BFA3638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N1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5F57D08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1 (21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2AD522C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4 (7.8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7B1D5E8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32E61E4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 (7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E8A3F0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 (7.5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708160D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18F73B2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5 (17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7693420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0 (1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1.0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672ACA5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C39D65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 (16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CA5827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8 (9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36DE79F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946B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361120D1">
            <w:pPr>
              <w:ind w:firstLine="300" w:firstLineChars="200"/>
              <w:jc w:val="left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N2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392514C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4 (46.1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45A6736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6 (5.2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210A3C8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1B21642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9 (34.6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7727951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0 (10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5BC0ADC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2E57D63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2 (42.8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5BAC325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0 (1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1.0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53E8FDA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7F4545E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1 (61.1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711A9329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8 (9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5157F1D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591B9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282EA847">
            <w:pPr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  <w:t>Pathological typ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068ECEC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2851826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0CDE02B0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7D35EE18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1D2430EB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06976A43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320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3BCC8BE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1FD39C9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6C962B00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16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673E876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5BD746E5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7948308A">
            <w:pP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0.083</w:t>
            </w:r>
          </w:p>
        </w:tc>
      </w:tr>
      <w:tr w14:paraId="01872E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4B73F198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7D51C8A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8 (73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57E3DD50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75 (89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0367F1B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1F1F2A4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7 (65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F72D7BE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2 (77.4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7F424661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0E7CBA6D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8 (64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1FD5A5C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79 (86.8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334C9448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68F5AB87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0 (55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41E2BF24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69 (78.4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38A817E6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5AF9D2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</w:tcPr>
          <w:p w14:paraId="60F93671">
            <w:pPr>
              <w:ind w:firstLine="30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Other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s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436E1783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4 (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6.9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0159F25B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31 (10.1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288139F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330D103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9 (34.6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7EE4B43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21 (22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4A468F0A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4571D53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0 (35.7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680B335C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2 (13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39152CB5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1558C8D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8 (44.4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086BD45F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19 (21.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035EEED2">
            <w:pP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568B46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11B803"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  <w:lang w:val="en-US" w:eastAsia="zh-CN"/>
              </w:rPr>
              <w:t>EGFR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80CBAAC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40DF1D3C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34754EB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450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03DC46A6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7C91B8CA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3099983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125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201D27C7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67A8C999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5541EF4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985</w:t>
            </w: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4E8D7ADB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853709B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35F0806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662</w:t>
            </w:r>
          </w:p>
        </w:tc>
      </w:tr>
      <w:tr w14:paraId="220FE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557517">
            <w:pPr>
              <w:spacing w:line="240" w:lineRule="auto"/>
              <w:ind w:firstLine="360" w:firstLineChars="20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  <w:t>Positiv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7381776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2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.1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73D4176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6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.1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5F0467F7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3CB8332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5.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0C2BED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31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3.3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510A4053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44BF9538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7.9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58DE16A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7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18.7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50C02B53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B98995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3.3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1C650F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22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5.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38DD9B12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16E477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FC3344">
            <w:pPr>
              <w:spacing w:line="240" w:lineRule="auto"/>
              <w:ind w:firstLine="360" w:firstLineChars="20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  <w:t>Negative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53F4B77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4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6.9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04B0925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20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1.9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3DA93AB5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73C8037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22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4.6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30BEFFF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62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6.7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6746D6FD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4E1AAD5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23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2.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0B859CA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74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81.3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1D0593E7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5D9235E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66.7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351AFA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66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5.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46A34083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69677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C4F000">
            <w:pPr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shd w:val="clear" w:color="auto" w:fill="auto"/>
              </w:rPr>
              <w:t>Chemotherapy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18BA6387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716C8EE6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0C6B92F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840</w:t>
            </w: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60DC15BD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451F1578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3A1C380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920</w:t>
            </w: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13F0C940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1A7A6EFF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3E424A5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573</w:t>
            </w:r>
            <w:bookmarkStart w:id="17" w:name="_GoBack"/>
            <w:bookmarkEnd w:id="17"/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04695E7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21A491DA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71B7138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0.925</w:t>
            </w:r>
          </w:p>
        </w:tc>
      </w:tr>
      <w:tr w14:paraId="589DB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8E875B">
            <w:pPr>
              <w:spacing w:line="240" w:lineRule="auto"/>
              <w:ind w:firstLine="360" w:firstLineChars="20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</w:rPr>
              <w:t>Yes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0F4A237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2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3.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7CCE7DB3">
            <w:pP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67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1.9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 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6D5AFF21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6D2CF05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6.9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5D581B4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26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8.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12FDF848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09E0BC8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5.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3080AEB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30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33.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4A6CF07A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5EBDFD1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7.8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18EF910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21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23.9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5779F652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0FE72B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63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EB9617">
            <w:pPr>
              <w:spacing w:line="240" w:lineRule="auto"/>
              <w:ind w:firstLine="360" w:firstLineChars="200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8"/>
                <w:szCs w:val="18"/>
                <w:shd w:val="clear" w:color="auto" w:fill="auto"/>
              </w:rPr>
              <w:t>No</w:t>
            </w:r>
          </w:p>
        </w:tc>
        <w:tc>
          <w:tcPr>
            <w:tcW w:w="379" w:type="pct"/>
            <w:tcBorders>
              <w:tl2br w:val="nil"/>
              <w:tr2bl w:val="nil"/>
            </w:tcBorders>
          </w:tcPr>
          <w:p w14:paraId="658E378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40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6.9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80" w:type="pct"/>
            <w:tcBorders>
              <w:tl2br w:val="nil"/>
              <w:tr2bl w:val="nil"/>
            </w:tcBorders>
          </w:tcPr>
          <w:p w14:paraId="04A9A65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239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8.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9" w:type="pct"/>
            <w:tcBorders>
              <w:tl2br w:val="nil"/>
              <w:tr2bl w:val="nil"/>
            </w:tcBorders>
          </w:tcPr>
          <w:p w14:paraId="047FE98B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96" w:type="pct"/>
            <w:tcBorders>
              <w:tl2br w:val="nil"/>
              <w:tr2bl w:val="nil"/>
            </w:tcBorders>
          </w:tcPr>
          <w:p w14:paraId="53BECC6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9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3.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64" w:type="pct"/>
            <w:tcBorders>
              <w:tl2br w:val="nil"/>
              <w:tr2bl w:val="nil"/>
            </w:tcBorders>
          </w:tcPr>
          <w:p w14:paraId="2ABE969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67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2.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6" w:type="pct"/>
            <w:tcBorders>
              <w:tl2br w:val="nil"/>
              <w:tr2bl w:val="nil"/>
            </w:tcBorders>
          </w:tcPr>
          <w:p w14:paraId="76EFEEC3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444" w:type="pct"/>
            <w:tcBorders>
              <w:tl2br w:val="nil"/>
              <w:tr2bl w:val="nil"/>
            </w:tcBorders>
            <w:shd w:val="clear" w:color="auto" w:fill="auto"/>
          </w:tcPr>
          <w:p w14:paraId="6AEE865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21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5.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9" w:type="pct"/>
            <w:tcBorders>
              <w:tl2br w:val="nil"/>
              <w:tr2bl w:val="nil"/>
            </w:tcBorders>
            <w:shd w:val="clear" w:color="auto" w:fill="auto"/>
          </w:tcPr>
          <w:p w14:paraId="6B602C6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61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.0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26" w:type="pct"/>
            <w:tcBorders>
              <w:tl2br w:val="nil"/>
              <w:tr2bl w:val="nil"/>
            </w:tcBorders>
            <w:shd w:val="clear" w:color="auto" w:fill="auto"/>
          </w:tcPr>
          <w:p w14:paraId="6793CECA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374" w:type="pct"/>
            <w:tcBorders>
              <w:tl2br w:val="nil"/>
              <w:tr2bl w:val="nil"/>
            </w:tcBorders>
            <w:shd w:val="clear" w:color="auto" w:fill="auto"/>
          </w:tcPr>
          <w:p w14:paraId="2174BCA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13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2.2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75" w:type="pct"/>
            <w:tcBorders>
              <w:tl2br w:val="nil"/>
              <w:tr2bl w:val="nil"/>
            </w:tcBorders>
            <w:shd w:val="clear" w:color="auto" w:fill="auto"/>
          </w:tcPr>
          <w:p w14:paraId="617A804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 xml:space="preserve">67 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/>
              </w:rPr>
              <w:t>76.1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311" w:type="pct"/>
            <w:tcBorders>
              <w:tl2br w:val="nil"/>
              <w:tr2bl w:val="nil"/>
            </w:tcBorders>
            <w:shd w:val="clear" w:color="auto" w:fill="auto"/>
          </w:tcPr>
          <w:p w14:paraId="442ACF9E">
            <w:pP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</w:tbl>
    <w:p w14:paraId="1FF25815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BMI, body mass index; MFA, </w:t>
      </w:r>
      <w:r>
        <w:rPr>
          <w:rFonts w:hint="eastAsia"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mediastinal fat area; </w:t>
      </w:r>
      <w:r>
        <w:rPr>
          <w:rFonts w:hint="eastAsia" w:ascii="Times New Roman" w:hAnsi="Times New Roman" w:cs="Times New Roman"/>
          <w:sz w:val="18"/>
          <w:szCs w:val="18"/>
        </w:rPr>
        <w:t>NSE, neuron specific enolase; CEA, carcinoma embryonic antigen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AD, adenocarcino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 EGFR, epidermal growth factor receptor.</w:t>
      </w:r>
    </w:p>
    <w:p w14:paraId="70C0C83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15673F3">
      <w:pPr>
        <w:tabs>
          <w:tab w:val="left" w:pos="1071"/>
        </w:tabs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4 </w:t>
      </w:r>
      <w:bookmarkStart w:id="13" w:name="OLE_LINK11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Deep learning model </w:t>
      </w:r>
      <w:bookmarkStart w:id="14" w:name="OLE_LINK7"/>
      <w:r>
        <w:rPr>
          <w:rFonts w:hint="eastAsia" w:ascii="Times New Roman" w:hAnsi="Times New Roman" w:cs="Times New Roman"/>
          <w:b/>
          <w:bCs/>
          <w:sz w:val="24"/>
          <w:szCs w:val="24"/>
        </w:rPr>
        <w:t>prediction performance</w:t>
      </w:r>
      <w:bookmarkEnd w:id="14"/>
    </w:p>
    <w:bookmarkEnd w:id="13"/>
    <w:tbl>
      <w:tblPr>
        <w:tblStyle w:val="7"/>
        <w:tblW w:w="9900" w:type="dxa"/>
        <w:tblInd w:w="-89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723"/>
        <w:gridCol w:w="1888"/>
        <w:gridCol w:w="1908"/>
        <w:gridCol w:w="1825"/>
        <w:gridCol w:w="1766"/>
      </w:tblGrid>
      <w:tr w14:paraId="47055C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bottom w:val="single" w:color="auto" w:sz="4" w:space="0"/>
            </w:tcBorders>
          </w:tcPr>
          <w:p w14:paraId="271EF89F">
            <w:pPr>
              <w:spacing w:line="36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723" w:type="dxa"/>
            <w:tcBorders>
              <w:bottom w:val="single" w:color="auto" w:sz="4" w:space="0"/>
            </w:tcBorders>
          </w:tcPr>
          <w:p w14:paraId="3CEF03DB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8" w:type="dxa"/>
            <w:tcBorders>
              <w:bottom w:val="single" w:color="auto" w:sz="4" w:space="0"/>
            </w:tcBorders>
          </w:tcPr>
          <w:p w14:paraId="6BE19B2F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bookmarkStart w:id="15" w:name="OLE_LINK14"/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AUC</w:t>
            </w:r>
            <w:bookmarkEnd w:id="15"/>
          </w:p>
        </w:tc>
        <w:tc>
          <w:tcPr>
            <w:tcW w:w="1908" w:type="dxa"/>
            <w:tcBorders>
              <w:bottom w:val="single" w:color="auto" w:sz="4" w:space="0"/>
            </w:tcBorders>
          </w:tcPr>
          <w:p w14:paraId="59A11522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AC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(%)</w:t>
            </w:r>
          </w:p>
        </w:tc>
        <w:tc>
          <w:tcPr>
            <w:tcW w:w="1825" w:type="dxa"/>
            <w:tcBorders>
              <w:bottom w:val="single" w:color="auto" w:sz="4" w:space="0"/>
            </w:tcBorders>
          </w:tcPr>
          <w:p w14:paraId="109C518E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SEN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(%)</w:t>
            </w:r>
          </w:p>
        </w:tc>
        <w:tc>
          <w:tcPr>
            <w:tcW w:w="1766" w:type="dxa"/>
            <w:tcBorders>
              <w:bottom w:val="single" w:color="auto" w:sz="4" w:space="0"/>
            </w:tcBorders>
          </w:tcPr>
          <w:p w14:paraId="456CC51F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SPE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2"/>
              </w:rPr>
              <w:t>(%)</w:t>
            </w:r>
          </w:p>
        </w:tc>
      </w:tr>
      <w:tr w14:paraId="60604F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9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269CD69B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yea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OS</w:t>
            </w:r>
          </w:p>
        </w:tc>
        <w:tc>
          <w:tcPr>
            <w:tcW w:w="723" w:type="dxa"/>
            <w:tcBorders>
              <w:top w:val="single" w:color="auto" w:sz="4" w:space="0"/>
              <w:tl2br w:val="nil"/>
              <w:tr2bl w:val="nil"/>
            </w:tcBorders>
          </w:tcPr>
          <w:p w14:paraId="4BE5207D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8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7C44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AC384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.1]</w:t>
            </w:r>
          </w:p>
        </w:tc>
        <w:tc>
          <w:tcPr>
            <w:tcW w:w="18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5D1F4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3E2BB7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.5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4E36A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0A100CDC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14888370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71B683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28E776A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7A9E69B5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10791DC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7E2F0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3B7D5E2B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5D9C906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1EE4D7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6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545F671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4261B83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7494EB07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.5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387F61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3B736681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7984C85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E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6664AD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7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6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5FC9E8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012C86FC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762EC12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26B73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restart"/>
            <w:tcBorders>
              <w:tl2br w:val="nil"/>
              <w:tr2bl w:val="nil"/>
            </w:tcBorders>
          </w:tcPr>
          <w:p w14:paraId="31CA4617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yea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OS</w:t>
            </w: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0DA9130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166EBA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58044E11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.5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7C3F279B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 94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46CA5F2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.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0B879C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02AB81AA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362DDB2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7EC8F3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243DE64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6.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206B9F96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0D327CA7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6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 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3D03EF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1786802E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71CA5C56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539350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78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15181609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4A44B076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77747322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.5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0EDF9E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2410E3FA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1E127D3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E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4C1FAB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6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5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74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2B75731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4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2E848D6B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7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2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143CEED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660054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restart"/>
            <w:tcBorders>
              <w:tl2br w:val="nil"/>
              <w:tr2bl w:val="nil"/>
            </w:tcBorders>
          </w:tcPr>
          <w:p w14:paraId="5721ADBB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yea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DFS </w:t>
            </w: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134983B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3352E4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1E7B2DA2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4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1FB50F7B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1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.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36ED69E7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5DA89F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03E0A817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3E366A9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4363DB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7EE65BA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9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3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477A8B4B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13FCC1A1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02A06C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4BB65271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45A436B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1E45FA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.7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6A66BD8E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6B44DA62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4D067480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2030A9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1AC518BA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400DE7AC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E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679612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7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5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7512A19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1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5E84A39B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2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1941337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21B932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restart"/>
            <w:tcBorders>
              <w:tl2br w:val="nil"/>
              <w:tr2bl w:val="nil"/>
            </w:tcBorders>
          </w:tcPr>
          <w:p w14:paraId="1C6E1FE9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 xml:space="preserve">DFS </w:t>
            </w: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07D8DAA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7CF344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1ECA6C5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8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04B963A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1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016E570F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0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6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350064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7E6471A1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4D49B6A7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189670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7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57BFECB5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91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58FD4E77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4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31B8AD28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7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0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3.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3F2AC8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45371DC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2877992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039287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6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07FE967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3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.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2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518D13E2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9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21FD4E6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7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8.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5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14:paraId="3DDAB4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531E0DEF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661DC804">
            <w:pP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E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0A3450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710[0.5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1918403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.8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0.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8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0693BB66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.0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0.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0F12FE12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5.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5.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4.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</w:tbl>
    <w:p w14:paraId="69BD7022">
      <w:pPr>
        <w:rPr>
          <w:rFonts w:ascii="Times New Roman" w:hAnsi="Times New Roman" w:cs="Times New Roman"/>
          <w:sz w:val="18"/>
          <w:szCs w:val="18"/>
        </w:rPr>
      </w:pPr>
      <w:bookmarkStart w:id="16" w:name="OLE_LINK6"/>
      <w:r>
        <w:rPr>
          <w:rFonts w:hint="eastAsia" w:ascii="Times New Roman" w:hAnsi="Times New Roman" w:cs="Times New Roman"/>
          <w:sz w:val="18"/>
          <w:szCs w:val="18"/>
        </w:rPr>
        <w:t>95% confidence intervals included in brackets</w:t>
      </w:r>
      <w:bookmarkEnd w:id="16"/>
      <w:r>
        <w:rPr>
          <w:rFonts w:hint="eastAsia" w:ascii="Times New Roman" w:hAnsi="Times New Roman" w:cs="Times New Roman"/>
          <w:sz w:val="18"/>
          <w:szCs w:val="18"/>
        </w:rPr>
        <w:t xml:space="preserve">. AUC, area under the ROC curve; ACC, accuracy; SENS, sensitivity; SPEC, specificity; T, training set; </w:t>
      </w:r>
      <w:r>
        <w:rPr>
          <w:rFonts w:ascii="Times New Roman" w:hAnsi="Times New Roman" w:cs="Times New Roman"/>
          <w:sz w:val="18"/>
          <w:szCs w:val="18"/>
        </w:rPr>
        <w:t>V</w:t>
      </w:r>
      <w:r>
        <w:rPr>
          <w:rFonts w:hint="eastAsia" w:ascii="Times New Roman" w:hAnsi="Times New Roman" w:cs="Times New Roman"/>
          <w:sz w:val="18"/>
          <w:szCs w:val="18"/>
        </w:rPr>
        <w:t xml:space="preserve">, validation set; </w:t>
      </w:r>
      <w:r>
        <w:rPr>
          <w:rFonts w:ascii="Times New Roman" w:hAnsi="Times New Roman" w:cs="Times New Roman"/>
          <w:sz w:val="18"/>
          <w:szCs w:val="18"/>
        </w:rPr>
        <w:t>I-T</w:t>
      </w:r>
      <w:r>
        <w:rPr>
          <w:rFonts w:hint="eastAsia" w:ascii="Times New Roman" w:hAnsi="Times New Roman" w:cs="Times New Roman"/>
          <w:sz w:val="18"/>
          <w:szCs w:val="18"/>
        </w:rPr>
        <w:t>, independent test set; E-T, external test set.</w:t>
      </w:r>
    </w:p>
    <w:p w14:paraId="6257BD16">
      <w:pPr>
        <w:rPr>
          <w:rFonts w:ascii="Times New Roman" w:hAnsi="Times New Roman" w:cs="Times New Roman"/>
          <w:sz w:val="18"/>
          <w:szCs w:val="18"/>
        </w:rPr>
      </w:pPr>
    </w:p>
    <w:p w14:paraId="2241CBAE"/>
    <w:p w14:paraId="2D5172EA"/>
    <w:p w14:paraId="3F812098"/>
    <w:p w14:paraId="1AD14DF2"/>
    <w:p w14:paraId="494D7BD1"/>
    <w:p w14:paraId="60162765"/>
    <w:p w14:paraId="4BF43A82"/>
    <w:p w14:paraId="4DF8FE59">
      <w:pPr>
        <w:rPr>
          <w:rFonts w:ascii="Times New Roman" w:hAnsi="Times New Roman" w:cs="Times New Roman"/>
          <w:b/>
          <w:bCs/>
          <w:szCs w:val="21"/>
        </w:rPr>
      </w:pPr>
    </w:p>
    <w:p w14:paraId="04E13CDD">
      <w:pPr>
        <w:rPr>
          <w:rFonts w:ascii="Times New Roman" w:hAnsi="Times New Roman" w:cs="Times New Roman"/>
          <w:b/>
          <w:bCs/>
          <w:szCs w:val="21"/>
        </w:rPr>
      </w:pPr>
    </w:p>
    <w:p w14:paraId="6A73E2D3">
      <w:pPr>
        <w:rPr>
          <w:rFonts w:ascii="Times New Roman" w:hAnsi="Times New Roman" w:cs="Times New Roman"/>
          <w:b/>
          <w:bCs/>
          <w:szCs w:val="21"/>
        </w:rPr>
      </w:pPr>
    </w:p>
    <w:p w14:paraId="6BAB927E">
      <w:pPr>
        <w:rPr>
          <w:rFonts w:ascii="Times New Roman" w:hAnsi="Times New Roman" w:cs="Times New Roman"/>
          <w:b/>
          <w:bCs/>
          <w:szCs w:val="21"/>
        </w:rPr>
      </w:pPr>
    </w:p>
    <w:p w14:paraId="76782DDE">
      <w:pPr>
        <w:rPr>
          <w:rFonts w:ascii="Times New Roman" w:hAnsi="Times New Roman" w:cs="Times New Roman"/>
          <w:b/>
          <w:bCs/>
          <w:szCs w:val="21"/>
        </w:rPr>
      </w:pPr>
    </w:p>
    <w:p w14:paraId="516A4D47">
      <w:pPr>
        <w:rPr>
          <w:rFonts w:ascii="Times New Roman" w:hAnsi="Times New Roman" w:cs="Times New Roman"/>
          <w:b/>
          <w:bCs/>
          <w:szCs w:val="21"/>
        </w:rPr>
      </w:pPr>
    </w:p>
    <w:p w14:paraId="07A1F3AA">
      <w:pPr>
        <w:rPr>
          <w:rFonts w:ascii="Times New Roman" w:hAnsi="Times New Roman" w:cs="Times New Roman"/>
          <w:b/>
          <w:bCs/>
          <w:szCs w:val="21"/>
        </w:rPr>
      </w:pPr>
    </w:p>
    <w:p w14:paraId="4782084E">
      <w:pPr>
        <w:rPr>
          <w:rFonts w:ascii="Times New Roman" w:hAnsi="Times New Roman" w:cs="Times New Roman"/>
          <w:b/>
          <w:bCs/>
          <w:szCs w:val="21"/>
        </w:rPr>
      </w:pPr>
    </w:p>
    <w:p w14:paraId="683AEE5E">
      <w:pPr>
        <w:rPr>
          <w:rFonts w:ascii="Times New Roman" w:hAnsi="Times New Roman" w:cs="Times New Roman"/>
          <w:b/>
          <w:bCs/>
          <w:szCs w:val="21"/>
        </w:rPr>
      </w:pPr>
    </w:p>
    <w:p w14:paraId="39E2BDDF"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DEB5FFA">
      <w:pPr>
        <w:tabs>
          <w:tab w:val="left" w:pos="1071"/>
        </w:tabs>
        <w:jc w:val="left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Multimodal model prediction performance</w:t>
      </w:r>
    </w:p>
    <w:tbl>
      <w:tblPr>
        <w:tblStyle w:val="7"/>
        <w:tblW w:w="9900" w:type="dxa"/>
        <w:tblInd w:w="-89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723"/>
        <w:gridCol w:w="1888"/>
        <w:gridCol w:w="1908"/>
        <w:gridCol w:w="1825"/>
        <w:gridCol w:w="1766"/>
      </w:tblGrid>
      <w:tr w14:paraId="6FD0BD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tcBorders>
              <w:bottom w:val="single" w:color="auto" w:sz="4" w:space="0"/>
            </w:tcBorders>
          </w:tcPr>
          <w:p w14:paraId="1264FC16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Style w:val="11"/>
                <w:rFonts w:ascii="Times New Roman" w:hAnsi="Times New Roman" w:cs="Times New Roman" w:eastAsiaTheme="majorEastAsia"/>
                <w:b/>
                <w:bCs/>
                <w:i w:val="0"/>
                <w:iCs w:val="0"/>
                <w:kern w:val="0"/>
                <w:sz w:val="24"/>
                <w:szCs w:val="24"/>
              </w:rPr>
              <w:t>Methods</w:t>
            </w:r>
          </w:p>
        </w:tc>
        <w:tc>
          <w:tcPr>
            <w:tcW w:w="723" w:type="dxa"/>
            <w:tcBorders>
              <w:bottom w:val="single" w:color="auto" w:sz="4" w:space="0"/>
            </w:tcBorders>
          </w:tcPr>
          <w:p w14:paraId="75787ACC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88" w:type="dxa"/>
            <w:tcBorders>
              <w:bottom w:val="single" w:color="auto" w:sz="4" w:space="0"/>
            </w:tcBorders>
          </w:tcPr>
          <w:p w14:paraId="467786CF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AUC</w:t>
            </w:r>
          </w:p>
        </w:tc>
        <w:tc>
          <w:tcPr>
            <w:tcW w:w="1908" w:type="dxa"/>
            <w:tcBorders>
              <w:bottom w:val="single" w:color="auto" w:sz="4" w:space="0"/>
            </w:tcBorders>
          </w:tcPr>
          <w:p w14:paraId="387D9E71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AC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825" w:type="dxa"/>
            <w:tcBorders>
              <w:bottom w:val="single" w:color="auto" w:sz="4" w:space="0"/>
            </w:tcBorders>
          </w:tcPr>
          <w:p w14:paraId="0453E3C6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SEN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1766" w:type="dxa"/>
            <w:tcBorders>
              <w:bottom w:val="single" w:color="auto" w:sz="4" w:space="0"/>
            </w:tcBorders>
          </w:tcPr>
          <w:p w14:paraId="4EE0D28A">
            <w:pPr>
              <w:spacing w:line="36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SPE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</w:tr>
      <w:tr w14:paraId="728C3C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79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3FC09671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yea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OS</w:t>
            </w:r>
          </w:p>
        </w:tc>
        <w:tc>
          <w:tcPr>
            <w:tcW w:w="723" w:type="dxa"/>
            <w:tcBorders>
              <w:top w:val="single" w:color="auto" w:sz="4" w:space="0"/>
              <w:tl2br w:val="nil"/>
              <w:tr2bl w:val="nil"/>
            </w:tcBorders>
          </w:tcPr>
          <w:p w14:paraId="6C71AEB4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8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872E652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72[0.951, 0.993]</w:t>
            </w:r>
          </w:p>
        </w:tc>
        <w:tc>
          <w:tcPr>
            <w:tcW w:w="19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969675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1.5[88.5, 94.1]</w:t>
            </w:r>
          </w:p>
        </w:tc>
        <w:tc>
          <w:tcPr>
            <w:tcW w:w="18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86FE1F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2.2[83.6, 98.4]</w:t>
            </w:r>
          </w:p>
        </w:tc>
        <w:tc>
          <w:tcPr>
            <w:tcW w:w="17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A3706D0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1.4[88.3, 94.5]</w:t>
            </w:r>
          </w:p>
        </w:tc>
      </w:tr>
      <w:tr w14:paraId="349F0F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570A414A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139BA0CE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22A4C012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37[0.883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91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1BB1D9BA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5.6[78.9, 91.5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45D3678B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5.5[69.5, 98.7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764DBEE6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5.6[77.8, 92.0]</w:t>
            </w:r>
          </w:p>
        </w:tc>
      </w:tr>
      <w:tr w14:paraId="1816D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1BBDB6A8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6F45778A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I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5EF26B3B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40[0.717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63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798FEC05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0.6[73.1, 87.4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2F205756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3.7[52.1, 92.9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6D113D5F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1.9[74.5, 89.1]</w:t>
            </w:r>
          </w:p>
        </w:tc>
      </w:tr>
      <w:tr w14:paraId="3A5A9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3BA41951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1FD4A1A8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E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4CFB5311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08[0.670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46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16807E26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6.4[68.8, 83.9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4D5EB0C7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62.4[35.7, 85.7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1D5936A0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8.9[70.2, 86.8]</w:t>
            </w:r>
          </w:p>
        </w:tc>
      </w:tr>
      <w:tr w14:paraId="760F8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restart"/>
            <w:tcBorders>
              <w:tl2br w:val="nil"/>
              <w:tr2bl w:val="nil"/>
            </w:tcBorders>
          </w:tcPr>
          <w:p w14:paraId="5A8C7B11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-</w:t>
            </w:r>
            <w:r>
              <w:rPr>
                <w:rFonts w:ascii="Times New Roman" w:hAnsi="Times New Roman" w:eastAsia="Times New Roman" w:cs="Times New Roman"/>
                <w:szCs w:val="21"/>
              </w:rPr>
              <w:t>yea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OS</w:t>
            </w: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4612F18F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0423FBCC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50[0.915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85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074BAF71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5.3[81.5, 88.8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5C8BB282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1.4[87.8, 98.9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21C30485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4.9[81.1, 88.6]</w:t>
            </w:r>
          </w:p>
        </w:tc>
      </w:tr>
      <w:tr w14:paraId="306CA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1D962EF2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16D1C8CB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00B0A129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98[0.819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77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63D96ED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0.6[73.1, 87.4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55E61396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4.9[71.5, 97.8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710C364C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0.1[71.9, 87.1]</w:t>
            </w:r>
          </w:p>
        </w:tc>
      </w:tr>
      <w:tr w14:paraId="393B5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74136471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3A97C09E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I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78742D90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64[0.775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53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2622ED9C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8.2[70.5, 85.7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04FEA51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5.8[58.5,94.2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16291CEA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7.6[69.6, 85.1]</w:t>
            </w:r>
          </w:p>
        </w:tc>
      </w:tr>
      <w:tr w14:paraId="755664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7BFEDF3C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514EE13F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E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61130795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726[0.58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68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55A937FC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1.6[63.2, 80.2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4814FB78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58.7[35.6, 90.3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35D03F25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3.2[64.6, 81.8]</w:t>
            </w:r>
          </w:p>
        </w:tc>
      </w:tr>
      <w:tr w14:paraId="549DCA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restart"/>
            <w:tcBorders>
              <w:tl2br w:val="nil"/>
              <w:tr2bl w:val="nil"/>
            </w:tcBorders>
          </w:tcPr>
          <w:p w14:paraId="590717A1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Cs w:val="21"/>
              </w:rPr>
              <w:t>yea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DFS</w:t>
            </w: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33611D5E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17CB5E70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0.908, 0.980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7F253F6A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0.7[87.7, 93.6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70FF362F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3.7[75.7, 93.6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5937D03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2.5[89.5, 95.4]</w:t>
            </w:r>
          </w:p>
        </w:tc>
      </w:tr>
      <w:tr w14:paraId="0FA12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70A0AE82">
            <w:pPr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6FADFE1E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71D0C8B8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51[0.913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89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13117AA2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9.1[83.2, 94.1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58AAF0A0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9.6[76.9, 98.2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0D2222B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9.0[82.6, 94.7]</w:t>
            </w:r>
          </w:p>
        </w:tc>
      </w:tr>
      <w:tr w14:paraId="74126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14ADF645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608B588F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I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5AFCA20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38[0.742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34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530A2146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8.0[70.5,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5.7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2F9A9611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66.6[50.0,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2.3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6830D15C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2.4[74.4,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0.6]</w:t>
            </w:r>
          </w:p>
        </w:tc>
      </w:tr>
      <w:tr w14:paraId="28A41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310DA414">
            <w:pPr>
              <w:rPr>
                <w:rFonts w:ascii="Times New Roman" w:hAnsi="Times New Roman" w:eastAsia="Times New Roman" w:cs="Times New Roman"/>
                <w:szCs w:val="21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7C5E0698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E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6890F93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761[0.627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95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204E7E68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0.8[622,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9.2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2E8F2BF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60.4[42.1,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8.2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4994189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4.1[64.6,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3.1]</w:t>
            </w:r>
          </w:p>
        </w:tc>
      </w:tr>
      <w:tr w14:paraId="004E13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restart"/>
            <w:tcBorders>
              <w:tl2br w:val="nil"/>
              <w:tr2bl w:val="nil"/>
            </w:tcBorders>
          </w:tcPr>
          <w:p w14:paraId="26A0A362">
            <w:pPr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-</w:t>
            </w:r>
            <w:r>
              <w:rPr>
                <w:rFonts w:ascii="Times New Roman" w:hAnsi="Times New Roman" w:eastAsia="Times New Roman" w:cs="Times New Roman"/>
                <w:szCs w:val="21"/>
              </w:rPr>
              <w:t>yea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Cs w:val="21"/>
              </w:rPr>
              <w:t>DFS</w:t>
            </w: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49A66FE0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64452BC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50[0.916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84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25B10D19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1.0[87.9, 93.5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480B5C7A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1.2[71.0, 90.0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04771A7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3.3[90.2, 96.1]</w:t>
            </w:r>
          </w:p>
        </w:tc>
      </w:tr>
      <w:tr w14:paraId="0AB5A6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2AF02B2B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4BC59A16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378CA1FD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28[0.869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87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7467887A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5.6[79.8,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1.5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1EEB9D7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3.8[69.2, 95.8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07DC36FB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6.1[79.3,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92.4]</w:t>
            </w:r>
          </w:p>
        </w:tc>
      </w:tr>
      <w:tr w14:paraId="6E59D3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1DC5670A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778BA3F4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I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306BBB29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25[0.72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926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0D1E8878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7.1[68.9, 84.8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35FDA240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65.1[47.6, 82.7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24907FFE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81.0[72.5, 88.9]</w:t>
            </w:r>
          </w:p>
        </w:tc>
      </w:tr>
      <w:tr w14:paraId="15F86A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0" w:type="dxa"/>
            <w:vMerge w:val="continue"/>
            <w:tcBorders>
              <w:tl2br w:val="nil"/>
              <w:tr2bl w:val="nil"/>
            </w:tcBorders>
          </w:tcPr>
          <w:p w14:paraId="0F919CCF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l2br w:val="nil"/>
              <w:tr2bl w:val="nil"/>
            </w:tcBorders>
          </w:tcPr>
          <w:p w14:paraId="653B81FD">
            <w:pP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  <w:t>E-T</w:t>
            </w:r>
          </w:p>
        </w:tc>
        <w:tc>
          <w:tcPr>
            <w:tcW w:w="1888" w:type="dxa"/>
            <w:tcBorders>
              <w:tl2br w:val="nil"/>
              <w:tr2bl w:val="nil"/>
            </w:tcBorders>
            <w:vAlign w:val="center"/>
          </w:tcPr>
          <w:p w14:paraId="31679204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731[0.583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0.879]</w:t>
            </w:r>
          </w:p>
        </w:tc>
        <w:tc>
          <w:tcPr>
            <w:tcW w:w="1908" w:type="dxa"/>
            <w:tcBorders>
              <w:tl2br w:val="nil"/>
              <w:tr2bl w:val="nil"/>
            </w:tcBorders>
            <w:vAlign w:val="center"/>
          </w:tcPr>
          <w:p w14:paraId="3EB917EB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69.6[61.3, 78.3]</w:t>
            </w:r>
          </w:p>
        </w:tc>
        <w:tc>
          <w:tcPr>
            <w:tcW w:w="1825" w:type="dxa"/>
            <w:tcBorders>
              <w:tl2br w:val="nil"/>
              <w:tr2bl w:val="nil"/>
            </w:tcBorders>
            <w:vAlign w:val="center"/>
          </w:tcPr>
          <w:p w14:paraId="29D5D1B3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51.9[29.3, 72.7]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3BFAA0C8"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  <w:t>74.0[64.2, 82.7]</w:t>
            </w:r>
          </w:p>
        </w:tc>
      </w:tr>
    </w:tbl>
    <w:p w14:paraId="53C18EF5"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95% confidence intervals included in brackets. AUC, area under the ROC curve; ACC, accuracy; SENS, sensitivity; SPEC, specificity; T, training set; </w:t>
      </w:r>
      <w:r>
        <w:rPr>
          <w:rFonts w:ascii="Times New Roman" w:hAnsi="Times New Roman" w:cs="Times New Roman"/>
          <w:sz w:val="18"/>
          <w:szCs w:val="18"/>
        </w:rPr>
        <w:t>V</w:t>
      </w:r>
      <w:r>
        <w:rPr>
          <w:rFonts w:hint="eastAsia" w:ascii="Times New Roman" w:hAnsi="Times New Roman" w:cs="Times New Roman"/>
          <w:sz w:val="18"/>
          <w:szCs w:val="18"/>
        </w:rPr>
        <w:t xml:space="preserve">, validation set; </w:t>
      </w:r>
      <w:r>
        <w:rPr>
          <w:rFonts w:ascii="Times New Roman" w:hAnsi="Times New Roman" w:cs="Times New Roman"/>
          <w:sz w:val="18"/>
          <w:szCs w:val="18"/>
        </w:rPr>
        <w:t>I-T</w:t>
      </w:r>
      <w:r>
        <w:rPr>
          <w:rFonts w:hint="eastAsia" w:ascii="Times New Roman" w:hAnsi="Times New Roman" w:cs="Times New Roman"/>
          <w:sz w:val="18"/>
          <w:szCs w:val="18"/>
        </w:rPr>
        <w:t>, independent test set; E-T, external test set.</w:t>
      </w:r>
    </w:p>
    <w:p w14:paraId="358C7E43">
      <w:pPr>
        <w:rPr>
          <w:rFonts w:hint="eastAsia" w:ascii="Times New Roman" w:hAnsi="Times New Roman" w:cs="Times New Roman"/>
          <w:sz w:val="18"/>
          <w:szCs w:val="18"/>
        </w:rPr>
      </w:pPr>
    </w:p>
    <w:p w14:paraId="71754828">
      <w:pPr>
        <w:rPr>
          <w:rFonts w:hint="eastAsia" w:ascii="Times New Roman" w:hAnsi="Times New Roman" w:cs="Times New Roman"/>
          <w:sz w:val="18"/>
          <w:szCs w:val="18"/>
        </w:rPr>
      </w:pPr>
    </w:p>
    <w:p w14:paraId="25114410">
      <w:pPr>
        <w:rPr>
          <w:rFonts w:hint="eastAsia" w:ascii="Times New Roman" w:hAnsi="Times New Roman" w:cs="Times New Roman"/>
          <w:sz w:val="18"/>
          <w:szCs w:val="18"/>
        </w:rPr>
      </w:pPr>
    </w:p>
    <w:p w14:paraId="1DF42188">
      <w:pPr>
        <w:rPr>
          <w:rFonts w:hint="eastAsia" w:ascii="Times New Roman" w:hAnsi="Times New Roman" w:cs="Times New Roman"/>
          <w:sz w:val="18"/>
          <w:szCs w:val="18"/>
        </w:rPr>
      </w:pPr>
    </w:p>
    <w:p w14:paraId="7A856560">
      <w:pPr>
        <w:rPr>
          <w:rFonts w:hint="eastAsia" w:ascii="Times New Roman" w:hAnsi="Times New Roman" w:cs="Times New Roman"/>
          <w:sz w:val="18"/>
          <w:szCs w:val="18"/>
        </w:rPr>
      </w:pPr>
    </w:p>
    <w:p w14:paraId="780EAE7E">
      <w:pPr>
        <w:rPr>
          <w:rFonts w:hint="eastAsia" w:ascii="Times New Roman" w:hAnsi="Times New Roman" w:cs="Times New Roman"/>
          <w:sz w:val="18"/>
          <w:szCs w:val="18"/>
        </w:rPr>
      </w:pPr>
    </w:p>
    <w:p w14:paraId="621C4C4A">
      <w:pPr>
        <w:rPr>
          <w:rFonts w:hint="eastAsia" w:ascii="Times New Roman" w:hAnsi="Times New Roman" w:cs="Times New Roman"/>
          <w:sz w:val="18"/>
          <w:szCs w:val="18"/>
        </w:rPr>
      </w:pPr>
    </w:p>
    <w:p w14:paraId="779E7ADE">
      <w:pPr>
        <w:rPr>
          <w:rFonts w:hint="eastAsia" w:ascii="Times New Roman" w:hAnsi="Times New Roman" w:cs="Times New Roman"/>
          <w:sz w:val="18"/>
          <w:szCs w:val="18"/>
        </w:rPr>
      </w:pPr>
    </w:p>
    <w:p w14:paraId="76996CDB">
      <w:pPr>
        <w:rPr>
          <w:rFonts w:hint="eastAsia" w:ascii="Times New Roman" w:hAnsi="Times New Roman" w:cs="Times New Roman"/>
          <w:sz w:val="18"/>
          <w:szCs w:val="18"/>
        </w:rPr>
      </w:pPr>
    </w:p>
    <w:p w14:paraId="036B0F39">
      <w:pPr>
        <w:rPr>
          <w:rFonts w:hint="eastAsia" w:ascii="Times New Roman" w:hAnsi="Times New Roman" w:cs="Times New Roman"/>
          <w:sz w:val="18"/>
          <w:szCs w:val="18"/>
        </w:rPr>
      </w:pPr>
    </w:p>
    <w:p w14:paraId="0669E000">
      <w:pPr>
        <w:rPr>
          <w:rFonts w:hint="eastAsia" w:ascii="Times New Roman" w:hAnsi="Times New Roman" w:cs="Times New Roman"/>
          <w:sz w:val="18"/>
          <w:szCs w:val="18"/>
        </w:rPr>
      </w:pPr>
    </w:p>
    <w:p w14:paraId="00E12324">
      <w:pPr>
        <w:rPr>
          <w:rFonts w:hint="eastAsia" w:ascii="Times New Roman" w:hAnsi="Times New Roman" w:cs="Times New Roman"/>
          <w:sz w:val="18"/>
          <w:szCs w:val="18"/>
        </w:rPr>
      </w:pPr>
    </w:p>
    <w:p w14:paraId="175548B9">
      <w:pPr>
        <w:rPr>
          <w:rFonts w:hint="eastAsia" w:ascii="Times New Roman" w:hAnsi="Times New Roman" w:cs="Times New Roman"/>
          <w:sz w:val="18"/>
          <w:szCs w:val="18"/>
        </w:rPr>
      </w:pPr>
    </w:p>
    <w:p w14:paraId="1E203719">
      <w:pPr>
        <w:rPr>
          <w:rFonts w:hint="eastAsia" w:ascii="Times New Roman" w:hAnsi="Times New Roman" w:cs="Times New Roman"/>
          <w:sz w:val="18"/>
          <w:szCs w:val="18"/>
        </w:rPr>
      </w:pPr>
    </w:p>
    <w:p w14:paraId="5505CB05">
      <w:pPr>
        <w:rPr>
          <w:rFonts w:hint="eastAsia" w:ascii="Times New Roman" w:hAnsi="Times New Roman" w:cs="Times New Roman"/>
          <w:sz w:val="18"/>
          <w:szCs w:val="18"/>
        </w:rPr>
      </w:pPr>
    </w:p>
    <w:p w14:paraId="3EBC5CDF">
      <w:pPr>
        <w:rPr>
          <w:rFonts w:hint="eastAsia" w:ascii="Times New Roman" w:hAnsi="Times New Roman" w:cs="Times New Roman"/>
          <w:sz w:val="18"/>
          <w:szCs w:val="18"/>
        </w:rPr>
      </w:pPr>
    </w:p>
    <w:p w14:paraId="518AC559">
      <w:pPr>
        <w:rPr>
          <w:rFonts w:hint="eastAsia" w:ascii="Times New Roman" w:hAnsi="Times New Roman" w:cs="Times New Roman"/>
          <w:sz w:val="18"/>
          <w:szCs w:val="18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661587"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65872ED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65872ED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3MGM2Zjc1NTU3NTg1NjQzODEzYTFhM2ExOGEwZmYifQ=="/>
  </w:docVars>
  <w:rsids>
    <w:rsidRoot w:val="533677DB"/>
    <w:rsid w:val="00003AD2"/>
    <w:rsid w:val="000C0F48"/>
    <w:rsid w:val="000E316E"/>
    <w:rsid w:val="000E64FF"/>
    <w:rsid w:val="001572D5"/>
    <w:rsid w:val="001D674D"/>
    <w:rsid w:val="00255CE0"/>
    <w:rsid w:val="00432367"/>
    <w:rsid w:val="00456B9C"/>
    <w:rsid w:val="0046443D"/>
    <w:rsid w:val="004A702F"/>
    <w:rsid w:val="004E120D"/>
    <w:rsid w:val="004F1C4D"/>
    <w:rsid w:val="0053347D"/>
    <w:rsid w:val="005D1AEB"/>
    <w:rsid w:val="005F24B1"/>
    <w:rsid w:val="0062490C"/>
    <w:rsid w:val="00631F53"/>
    <w:rsid w:val="006E3F45"/>
    <w:rsid w:val="00740B0B"/>
    <w:rsid w:val="00763ACB"/>
    <w:rsid w:val="008106F8"/>
    <w:rsid w:val="008158F5"/>
    <w:rsid w:val="00834C85"/>
    <w:rsid w:val="00904530"/>
    <w:rsid w:val="009165C6"/>
    <w:rsid w:val="0091660F"/>
    <w:rsid w:val="009467AF"/>
    <w:rsid w:val="00950DCB"/>
    <w:rsid w:val="009A381F"/>
    <w:rsid w:val="009B274B"/>
    <w:rsid w:val="00A44323"/>
    <w:rsid w:val="00AA5A15"/>
    <w:rsid w:val="00AC3A95"/>
    <w:rsid w:val="00B81A9B"/>
    <w:rsid w:val="00B8336E"/>
    <w:rsid w:val="00C56AD9"/>
    <w:rsid w:val="00C771BC"/>
    <w:rsid w:val="00D52B41"/>
    <w:rsid w:val="00DC534D"/>
    <w:rsid w:val="00DD3451"/>
    <w:rsid w:val="00E0345B"/>
    <w:rsid w:val="00E94002"/>
    <w:rsid w:val="00EC54CE"/>
    <w:rsid w:val="00EE194D"/>
    <w:rsid w:val="00F01674"/>
    <w:rsid w:val="00F3364E"/>
    <w:rsid w:val="00F36815"/>
    <w:rsid w:val="00FB0F23"/>
    <w:rsid w:val="00FD1F2C"/>
    <w:rsid w:val="00FD62D1"/>
    <w:rsid w:val="01086BE6"/>
    <w:rsid w:val="01896811"/>
    <w:rsid w:val="01DB6127"/>
    <w:rsid w:val="030E10B2"/>
    <w:rsid w:val="03686DFB"/>
    <w:rsid w:val="038051A8"/>
    <w:rsid w:val="04DF4E76"/>
    <w:rsid w:val="07DA32E3"/>
    <w:rsid w:val="0805367D"/>
    <w:rsid w:val="0859093F"/>
    <w:rsid w:val="08F46583"/>
    <w:rsid w:val="0C756112"/>
    <w:rsid w:val="0C9D74E1"/>
    <w:rsid w:val="0EC6699C"/>
    <w:rsid w:val="0F957915"/>
    <w:rsid w:val="0FDE750E"/>
    <w:rsid w:val="10550090"/>
    <w:rsid w:val="10DC037D"/>
    <w:rsid w:val="11AC6591"/>
    <w:rsid w:val="12765B49"/>
    <w:rsid w:val="128B33AB"/>
    <w:rsid w:val="14D233B9"/>
    <w:rsid w:val="15015A4D"/>
    <w:rsid w:val="150B7753"/>
    <w:rsid w:val="15442DF3"/>
    <w:rsid w:val="15D35531"/>
    <w:rsid w:val="16571DC8"/>
    <w:rsid w:val="165A18E1"/>
    <w:rsid w:val="18A40BC9"/>
    <w:rsid w:val="19832DC8"/>
    <w:rsid w:val="1BC17CE4"/>
    <w:rsid w:val="1C9639D6"/>
    <w:rsid w:val="1CF3211F"/>
    <w:rsid w:val="1D17413E"/>
    <w:rsid w:val="1D883D3D"/>
    <w:rsid w:val="1DAA7B30"/>
    <w:rsid w:val="1E8334E6"/>
    <w:rsid w:val="1F5F36A4"/>
    <w:rsid w:val="20EE157B"/>
    <w:rsid w:val="213515CD"/>
    <w:rsid w:val="216E1038"/>
    <w:rsid w:val="224D2894"/>
    <w:rsid w:val="2252030F"/>
    <w:rsid w:val="22603815"/>
    <w:rsid w:val="23455D6C"/>
    <w:rsid w:val="23632DEF"/>
    <w:rsid w:val="245E4322"/>
    <w:rsid w:val="24FE7EC9"/>
    <w:rsid w:val="256726E9"/>
    <w:rsid w:val="256A4F48"/>
    <w:rsid w:val="25DB3C35"/>
    <w:rsid w:val="27874E90"/>
    <w:rsid w:val="28BA1D43"/>
    <w:rsid w:val="28F63A4C"/>
    <w:rsid w:val="29531CBD"/>
    <w:rsid w:val="2959155B"/>
    <w:rsid w:val="29B6141D"/>
    <w:rsid w:val="2A5D7CDD"/>
    <w:rsid w:val="2AC944BF"/>
    <w:rsid w:val="2AD578B3"/>
    <w:rsid w:val="2AFA1AAC"/>
    <w:rsid w:val="2B1D5ACD"/>
    <w:rsid w:val="2B2D0EF2"/>
    <w:rsid w:val="2B3A3CA1"/>
    <w:rsid w:val="2CC653F3"/>
    <w:rsid w:val="2D653C12"/>
    <w:rsid w:val="2DB9081B"/>
    <w:rsid w:val="2EA071CF"/>
    <w:rsid w:val="2F480928"/>
    <w:rsid w:val="2F573057"/>
    <w:rsid w:val="2F982E42"/>
    <w:rsid w:val="2FB614B6"/>
    <w:rsid w:val="31265DC5"/>
    <w:rsid w:val="33170053"/>
    <w:rsid w:val="33B757FC"/>
    <w:rsid w:val="342F7A89"/>
    <w:rsid w:val="34BC466C"/>
    <w:rsid w:val="36767D98"/>
    <w:rsid w:val="367B5207"/>
    <w:rsid w:val="369074A8"/>
    <w:rsid w:val="37113475"/>
    <w:rsid w:val="37313B18"/>
    <w:rsid w:val="373A29CC"/>
    <w:rsid w:val="37BA13C5"/>
    <w:rsid w:val="37C04FEF"/>
    <w:rsid w:val="381A49A9"/>
    <w:rsid w:val="39FD5F33"/>
    <w:rsid w:val="3A5A0CEC"/>
    <w:rsid w:val="3A86446F"/>
    <w:rsid w:val="3B6B1EA1"/>
    <w:rsid w:val="3D0539CC"/>
    <w:rsid w:val="3D2F0AF9"/>
    <w:rsid w:val="3EB968CD"/>
    <w:rsid w:val="3ECF4342"/>
    <w:rsid w:val="3F370D27"/>
    <w:rsid w:val="3F6735EA"/>
    <w:rsid w:val="4011744F"/>
    <w:rsid w:val="404B3E9C"/>
    <w:rsid w:val="40A354D7"/>
    <w:rsid w:val="422C5607"/>
    <w:rsid w:val="428A31E3"/>
    <w:rsid w:val="42EA174A"/>
    <w:rsid w:val="433517D1"/>
    <w:rsid w:val="433A17D1"/>
    <w:rsid w:val="43D80434"/>
    <w:rsid w:val="454E5E7D"/>
    <w:rsid w:val="45A701E3"/>
    <w:rsid w:val="45E5559A"/>
    <w:rsid w:val="47205B0D"/>
    <w:rsid w:val="473531B0"/>
    <w:rsid w:val="478C2DB8"/>
    <w:rsid w:val="47A0687C"/>
    <w:rsid w:val="47E47078"/>
    <w:rsid w:val="48710218"/>
    <w:rsid w:val="487E22E3"/>
    <w:rsid w:val="48B14B27"/>
    <w:rsid w:val="48D6451F"/>
    <w:rsid w:val="49107A31"/>
    <w:rsid w:val="4A064990"/>
    <w:rsid w:val="4B261741"/>
    <w:rsid w:val="4B2B204B"/>
    <w:rsid w:val="4B5D5DFC"/>
    <w:rsid w:val="4D564EA2"/>
    <w:rsid w:val="4E773D8A"/>
    <w:rsid w:val="4F2F06C9"/>
    <w:rsid w:val="507E0B65"/>
    <w:rsid w:val="514630BC"/>
    <w:rsid w:val="52320A18"/>
    <w:rsid w:val="527C69F8"/>
    <w:rsid w:val="533677DB"/>
    <w:rsid w:val="541C0485"/>
    <w:rsid w:val="543C558D"/>
    <w:rsid w:val="548412D3"/>
    <w:rsid w:val="55766E6E"/>
    <w:rsid w:val="55925537"/>
    <w:rsid w:val="56892BD1"/>
    <w:rsid w:val="568960D5"/>
    <w:rsid w:val="56F03ADD"/>
    <w:rsid w:val="57AB2575"/>
    <w:rsid w:val="59576FB6"/>
    <w:rsid w:val="5AF77D8A"/>
    <w:rsid w:val="5B24041A"/>
    <w:rsid w:val="5B403A56"/>
    <w:rsid w:val="5C5F173A"/>
    <w:rsid w:val="5C8835A6"/>
    <w:rsid w:val="5E3E0745"/>
    <w:rsid w:val="5F23599B"/>
    <w:rsid w:val="5F781A34"/>
    <w:rsid w:val="5F8F4324"/>
    <w:rsid w:val="61B07039"/>
    <w:rsid w:val="629035C1"/>
    <w:rsid w:val="638808C3"/>
    <w:rsid w:val="63AB5534"/>
    <w:rsid w:val="646075D6"/>
    <w:rsid w:val="65A9703A"/>
    <w:rsid w:val="665947B7"/>
    <w:rsid w:val="669453A6"/>
    <w:rsid w:val="6884144A"/>
    <w:rsid w:val="68B57855"/>
    <w:rsid w:val="68C654A3"/>
    <w:rsid w:val="693467DA"/>
    <w:rsid w:val="6A9C5DED"/>
    <w:rsid w:val="6B6B5BED"/>
    <w:rsid w:val="6D7024CB"/>
    <w:rsid w:val="6D8C0941"/>
    <w:rsid w:val="70930CB0"/>
    <w:rsid w:val="70A14FBE"/>
    <w:rsid w:val="70E27927"/>
    <w:rsid w:val="70F6426E"/>
    <w:rsid w:val="714D63CB"/>
    <w:rsid w:val="719B38D4"/>
    <w:rsid w:val="71DD7011"/>
    <w:rsid w:val="73F2766C"/>
    <w:rsid w:val="76EF6628"/>
    <w:rsid w:val="7825485A"/>
    <w:rsid w:val="78460399"/>
    <w:rsid w:val="793E7D42"/>
    <w:rsid w:val="79A47C97"/>
    <w:rsid w:val="7A581F68"/>
    <w:rsid w:val="7C135B45"/>
    <w:rsid w:val="7C302A9C"/>
    <w:rsid w:val="7D327EAA"/>
    <w:rsid w:val="7E221091"/>
    <w:rsid w:val="7E6D4A02"/>
    <w:rsid w:val="7F337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table" w:customStyle="1" w:styleId="10">
    <w:name w:val="三线表"/>
    <w:basedOn w:val="6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auto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1">
    <w:name w:val="15"/>
    <w:basedOn w:val="8"/>
    <w:qFormat/>
    <w:uiPriority w:val="0"/>
    <w:rPr>
      <w:rFonts w:hint="default" w:ascii="Calibri" w:hAnsi="Calibri" w:cs="Calibri"/>
      <w:i/>
      <w:iCs/>
    </w:rPr>
  </w:style>
  <w:style w:type="character" w:customStyle="1" w:styleId="12">
    <w:name w:val="页眉 字符"/>
    <w:basedOn w:val="8"/>
    <w:link w:val="5"/>
    <w:qFormat/>
    <w:uiPriority w:val="0"/>
    <w:rPr>
      <w:kern w:val="2"/>
      <w:sz w:val="18"/>
      <w:szCs w:val="18"/>
    </w:rPr>
  </w:style>
  <w:style w:type="character" w:customStyle="1" w:styleId="13">
    <w:name w:val="页脚 字符"/>
    <w:basedOn w:val="8"/>
    <w:link w:val="4"/>
    <w:qFormat/>
    <w:uiPriority w:val="0"/>
    <w:rPr>
      <w:kern w:val="2"/>
      <w:sz w:val="18"/>
      <w:szCs w:val="18"/>
    </w:rPr>
  </w:style>
  <w:style w:type="paragraph" w:customStyle="1" w:styleId="14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51</Words>
  <Characters>1901</Characters>
  <Lines>70</Lines>
  <Paragraphs>19</Paragraphs>
  <TotalTime>67</TotalTime>
  <ScaleCrop>false</ScaleCrop>
  <LinksUpToDate>false</LinksUpToDate>
  <CharactersWithSpaces>219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3T13:45:00Z</dcterms:created>
  <dc:creator>牛野</dc:creator>
  <cp:lastModifiedBy>牛野</cp:lastModifiedBy>
  <dcterms:modified xsi:type="dcterms:W3CDTF">2025-05-16T11:21:4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FB6F08EE7FD4F13B75A98D720A5CE64_13</vt:lpwstr>
  </property>
  <property fmtid="{D5CDD505-2E9C-101B-9397-08002B2CF9AE}" pid="4" name="_MarkAsFinal">
    <vt:bool>true</vt:bool>
  </property>
  <property fmtid="{D5CDD505-2E9C-101B-9397-08002B2CF9AE}" pid="5" name="KSOTemplateDocerSaveRecord">
    <vt:lpwstr>eyJoZGlkIjoiMTI3MGM2Zjc1NTU3NTg1NjQzODEzYTFhM2ExOGEwZmYiLCJ1c2VySWQiOiIyOTk1MzkyNDEifQ==</vt:lpwstr>
  </property>
</Properties>
</file>